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1BC5A8" w14:textId="34B0D203" w:rsidR="00D34A38" w:rsidRDefault="00D34A38" w:rsidP="00D34A38">
      <w:pPr>
        <w:ind w:left="567" w:right="821"/>
        <w:rPr>
          <w:lang w:val="en-US"/>
        </w:rPr>
      </w:pPr>
      <w:r>
        <w:rPr>
          <w:lang w:val="en-US"/>
        </w:rPr>
        <w:t xml:space="preserve">Table S2. </w:t>
      </w:r>
      <w:r w:rsidRPr="00D34A38">
        <w:rPr>
          <w:lang w:val="en-US"/>
        </w:rPr>
        <w:t xml:space="preserve">Acoustic parameters of advertisement call of </w:t>
      </w:r>
      <w:r w:rsidR="0089355F">
        <w:rPr>
          <w:i/>
          <w:iCs/>
          <w:lang w:val="en-US"/>
        </w:rPr>
        <w:t xml:space="preserve">Ranitomeya </w:t>
      </w:r>
      <w:r w:rsidR="00233F3F">
        <w:rPr>
          <w:i/>
          <w:iCs/>
          <w:lang w:val="en-US"/>
        </w:rPr>
        <w:t>aquamarina</w:t>
      </w:r>
      <w:r w:rsidRPr="00D34A38">
        <w:rPr>
          <w:lang w:val="en-US"/>
        </w:rPr>
        <w:t xml:space="preserve"> sp. nov</w:t>
      </w:r>
      <w:r>
        <w:rPr>
          <w:lang w:val="en-US"/>
        </w:rPr>
        <w:t>.</w:t>
      </w:r>
    </w:p>
    <w:p w14:paraId="474A1E55" w14:textId="77777777" w:rsidR="00D34A38" w:rsidRDefault="00D34A38" w:rsidP="00D34A38">
      <w:pPr>
        <w:ind w:left="567" w:right="821"/>
        <w:rPr>
          <w:lang w:val="en-US"/>
        </w:rPr>
      </w:pPr>
    </w:p>
    <w:p w14:paraId="36271DD9" w14:textId="6B907C46" w:rsidR="00162320" w:rsidRDefault="00D34A38" w:rsidP="00D34A38">
      <w:pPr>
        <w:ind w:left="567" w:right="821"/>
        <w:rPr>
          <w:lang w:val="en-US"/>
        </w:rPr>
      </w:pPr>
      <w:r w:rsidRPr="00D34A38">
        <w:rPr>
          <w:lang w:val="en-US"/>
        </w:rPr>
        <w:t xml:space="preserve">Abbreviations: vouchers: INPAH, Instituto Nacional de Pesquisas da Amazônia; MPEG, </w:t>
      </w:r>
      <w:proofErr w:type="spellStart"/>
      <w:r w:rsidRPr="00D34A38">
        <w:rPr>
          <w:lang w:val="en-US"/>
        </w:rPr>
        <w:t>Museu</w:t>
      </w:r>
      <w:proofErr w:type="spellEnd"/>
      <w:r w:rsidRPr="00D34A38">
        <w:rPr>
          <w:lang w:val="en-US"/>
        </w:rPr>
        <w:t xml:space="preserve"> </w:t>
      </w:r>
      <w:proofErr w:type="spellStart"/>
      <w:r w:rsidRPr="00D34A38">
        <w:rPr>
          <w:lang w:val="en-US"/>
        </w:rPr>
        <w:t>Paraense</w:t>
      </w:r>
      <w:proofErr w:type="spellEnd"/>
      <w:r w:rsidRPr="00D34A38">
        <w:rPr>
          <w:lang w:val="en-US"/>
        </w:rPr>
        <w:t xml:space="preserve"> Emílio </w:t>
      </w:r>
      <w:proofErr w:type="spellStart"/>
      <w:r w:rsidRPr="00D34A38">
        <w:rPr>
          <w:lang w:val="en-US"/>
        </w:rPr>
        <w:t>Goeldi</w:t>
      </w:r>
      <w:proofErr w:type="spellEnd"/>
      <w:r w:rsidRPr="00D34A38">
        <w:rPr>
          <w:lang w:val="en-US"/>
        </w:rPr>
        <w:t xml:space="preserve">; FNJV, Fonoteca Neotropical Jacques </w:t>
      </w:r>
      <w:proofErr w:type="spellStart"/>
      <w:r w:rsidRPr="00D34A38">
        <w:rPr>
          <w:lang w:val="en-US"/>
        </w:rPr>
        <w:t>Vielliard</w:t>
      </w:r>
      <w:proofErr w:type="spellEnd"/>
      <w:r w:rsidRPr="00D34A38">
        <w:rPr>
          <w:lang w:val="en-US"/>
        </w:rPr>
        <w:t xml:space="preserve">; AT, air temperature (ºC); NN, number of notes per call; CD, call duration (ms); </w:t>
      </w:r>
      <w:r w:rsidR="00CF0DAB" w:rsidRPr="00CF0DAB">
        <w:rPr>
          <w:color w:val="000000" w:themeColor="text1"/>
          <w:lang w:val="en-US"/>
        </w:rPr>
        <w:t>SBC</w:t>
      </w:r>
      <w:r w:rsidR="00CF0DAB">
        <w:rPr>
          <w:lang w:val="en-US"/>
        </w:rPr>
        <w:t xml:space="preserve">, </w:t>
      </w:r>
      <w:r w:rsidR="006D67D3">
        <w:rPr>
          <w:color w:val="000000" w:themeColor="text1"/>
          <w:lang w:val="en-US"/>
        </w:rPr>
        <w:t>silence between calls</w:t>
      </w:r>
      <w:r w:rsidR="004B7716">
        <w:rPr>
          <w:color w:val="000000" w:themeColor="text1"/>
          <w:lang w:val="en-US"/>
        </w:rPr>
        <w:t xml:space="preserve"> (s)</w:t>
      </w:r>
      <w:r w:rsidR="00840DE0">
        <w:rPr>
          <w:color w:val="000000" w:themeColor="text1"/>
          <w:lang w:val="en-US"/>
        </w:rPr>
        <w:t xml:space="preserve">; </w:t>
      </w:r>
      <w:r w:rsidRPr="00D34A38">
        <w:rPr>
          <w:lang w:val="en-US"/>
        </w:rPr>
        <w:t xml:space="preserve">ND, note duration (ms); </w:t>
      </w:r>
      <w:r w:rsidR="00840DE0">
        <w:rPr>
          <w:lang w:val="en-US"/>
        </w:rPr>
        <w:t>SBN,</w:t>
      </w:r>
      <w:r w:rsidRPr="00D34A38">
        <w:rPr>
          <w:lang w:val="en-US"/>
        </w:rPr>
        <w:t xml:space="preserve"> </w:t>
      </w:r>
      <w:r w:rsidR="006D67D3">
        <w:rPr>
          <w:lang w:val="en-US"/>
        </w:rPr>
        <w:t>silence between notes</w:t>
      </w:r>
      <w:r w:rsidRPr="00D34A38">
        <w:rPr>
          <w:lang w:val="en-US"/>
        </w:rPr>
        <w:t xml:space="preserve"> (ms); LF, minimum frequency (Hz); HF, maximum frequency (Hz); and DF, dominant frequency (Hz).</w:t>
      </w:r>
    </w:p>
    <w:p w14:paraId="29B2D986" w14:textId="77777777" w:rsidR="00D34A38" w:rsidRDefault="00D34A38" w:rsidP="00D34A38">
      <w:pPr>
        <w:rPr>
          <w:lang w:val="en-US"/>
        </w:rPr>
      </w:pPr>
    </w:p>
    <w:tbl>
      <w:tblPr>
        <w:tblW w:w="4404" w:type="pct"/>
        <w:tblInd w:w="42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65"/>
        <w:gridCol w:w="1525"/>
        <w:gridCol w:w="525"/>
        <w:gridCol w:w="604"/>
        <w:gridCol w:w="636"/>
        <w:gridCol w:w="724"/>
        <w:gridCol w:w="652"/>
        <w:gridCol w:w="687"/>
        <w:gridCol w:w="827"/>
        <w:gridCol w:w="687"/>
        <w:gridCol w:w="781"/>
      </w:tblGrid>
      <w:tr w:rsidR="00F172C1" w:rsidRPr="000F00AA" w14:paraId="7B9E5C9E" w14:textId="77777777" w:rsidTr="00C3473D">
        <w:trPr>
          <w:trHeight w:val="300"/>
        </w:trPr>
        <w:tc>
          <w:tcPr>
            <w:tcW w:w="167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36C67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Voucher</w:t>
            </w:r>
          </w:p>
        </w:tc>
        <w:tc>
          <w:tcPr>
            <w:tcW w:w="285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927E11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AT</w:t>
            </w:r>
          </w:p>
        </w:tc>
        <w:tc>
          <w:tcPr>
            <w:tcW w:w="328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FB1311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NN</w:t>
            </w:r>
          </w:p>
        </w:tc>
        <w:tc>
          <w:tcPr>
            <w:tcW w:w="34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173231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CD</w:t>
            </w:r>
          </w:p>
        </w:tc>
        <w:tc>
          <w:tcPr>
            <w:tcW w:w="39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EAA17A" w14:textId="255658A6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 w:themeColor="text1"/>
                <w:sz w:val="22"/>
                <w:szCs w:val="22"/>
              </w:rPr>
              <w:t>SBC</w:t>
            </w:r>
          </w:p>
        </w:tc>
        <w:tc>
          <w:tcPr>
            <w:tcW w:w="354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ED526D" w14:textId="323AF58B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ND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7FFB29" w14:textId="389EB815" w:rsidR="00CF0DAB" w:rsidRPr="000F00AA" w:rsidRDefault="007D2CCC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SBN</w:t>
            </w:r>
          </w:p>
        </w:tc>
        <w:tc>
          <w:tcPr>
            <w:tcW w:w="449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D32C63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LF</w:t>
            </w:r>
          </w:p>
        </w:tc>
        <w:tc>
          <w:tcPr>
            <w:tcW w:w="37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75A994C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HF</w:t>
            </w:r>
          </w:p>
        </w:tc>
        <w:tc>
          <w:tcPr>
            <w:tcW w:w="425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B7CF73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DF</w:t>
            </w:r>
          </w:p>
        </w:tc>
      </w:tr>
      <w:tr w:rsidR="005E13D6" w:rsidRPr="000F00AA" w14:paraId="29094831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54248B" w14:textId="77777777" w:rsidR="00CF0DAB" w:rsidRPr="000F00AA" w:rsidRDefault="00CF0DAB" w:rsidP="000F00AA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F00AA">
              <w:rPr>
                <w:color w:val="000000"/>
                <w:sz w:val="22"/>
                <w:szCs w:val="22"/>
              </w:rPr>
              <w:t>specimen</w:t>
            </w:r>
            <w:proofErr w:type="spellEnd"/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0AA7D0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  <w:proofErr w:type="spellStart"/>
            <w:r w:rsidRPr="000F00AA">
              <w:rPr>
                <w:color w:val="000000"/>
                <w:sz w:val="22"/>
                <w:szCs w:val="22"/>
              </w:rPr>
              <w:t>call</w:t>
            </w:r>
            <w:proofErr w:type="spellEnd"/>
            <w:r w:rsidRPr="000F00AA">
              <w:rPr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0F00AA">
              <w:rPr>
                <w:color w:val="000000"/>
                <w:sz w:val="22"/>
                <w:szCs w:val="22"/>
              </w:rPr>
              <w:t>recorded</w:t>
            </w:r>
            <w:proofErr w:type="spellEnd"/>
          </w:p>
        </w:tc>
        <w:tc>
          <w:tcPr>
            <w:tcW w:w="285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D49CB3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8C331A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4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14F81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FD6AA5" w14:textId="2EE5B330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A3C048" w14:textId="5F79E2C4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481BF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22BF6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D89AE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37C83A" w14:textId="77777777" w:rsidR="00CF0DAB" w:rsidRPr="000F00AA" w:rsidRDefault="00CF0DAB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5E13D6" w:rsidRPr="000F00AA" w14:paraId="4B3CDFDF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34196" w14:textId="4DF6C171" w:rsidR="0089355F" w:rsidRPr="00315F3D" w:rsidRDefault="00315F3D" w:rsidP="000F00AA">
            <w:pPr>
              <w:ind w:left="67"/>
              <w:jc w:val="center"/>
              <w:rPr>
                <w:sz w:val="22"/>
                <w:szCs w:val="22"/>
              </w:rPr>
            </w:pPr>
            <w:r w:rsidRPr="00315F3D">
              <w:rPr>
                <w:sz w:val="22"/>
                <w:szCs w:val="22"/>
              </w:rPr>
              <w:t>INPA-H 47561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9803C4" w14:textId="05C56FB8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CE74ED" w:rsidRPr="00CE74ED">
              <w:rPr>
                <w:color w:val="000000"/>
                <w:sz w:val="22"/>
                <w:szCs w:val="22"/>
              </w:rPr>
              <w:t>124331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53BBC" w14:textId="4CC01112" w:rsidR="0089355F" w:rsidRPr="000F00AA" w:rsidRDefault="00952FD0" w:rsidP="00952FD0">
            <w:pPr>
              <w:jc w:val="center"/>
              <w:rPr>
                <w:color w:val="000000"/>
                <w:sz w:val="22"/>
                <w:szCs w:val="22"/>
              </w:rPr>
            </w:pPr>
            <w:r w:rsidRPr="00952FD0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AB7" w14:textId="15BE2584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6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6C24" w14:textId="21A6B8DD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84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5788EA" w14:textId="387DB96C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0.5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7CDD" w14:textId="2DF822B0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B17AF" w14:textId="3BF5484E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84F8A" w14:textId="3F4365AA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077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05F77" w14:textId="17A0031A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9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B154C" w14:textId="70A3B5D6" w:rsidR="0089355F" w:rsidRPr="000F00AA" w:rsidRDefault="0089355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315F3D" w:rsidRPr="000F00AA" w14:paraId="784A1BFF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6550FD" w14:textId="579E3087" w:rsidR="00315F3D" w:rsidRPr="00315F3D" w:rsidRDefault="00315F3D" w:rsidP="00315F3D">
            <w:pPr>
              <w:ind w:left="67"/>
              <w:jc w:val="center"/>
              <w:rPr>
                <w:sz w:val="22"/>
                <w:szCs w:val="22"/>
              </w:rPr>
            </w:pPr>
            <w:r w:rsidRPr="00315F3D">
              <w:rPr>
                <w:sz w:val="22"/>
                <w:szCs w:val="22"/>
              </w:rPr>
              <w:t>INPA-H 47561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0F817" w14:textId="0DC7A6EC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CE74ED" w:rsidRPr="00CE74ED">
              <w:rPr>
                <w:color w:val="000000"/>
                <w:sz w:val="22"/>
                <w:szCs w:val="22"/>
              </w:rPr>
              <w:t>124331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A5FB3" w14:textId="604F4FA8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62B98" w14:textId="6C3D5164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50B0" w14:textId="4E9555D2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98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F08BB" w14:textId="5B79AFD2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7.4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B7469" w14:textId="35222916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DBF62" w14:textId="4BE3A1C4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2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E3C0E9" w14:textId="3D2D595C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70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67DD" w14:textId="2265F9D0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1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94C1F" w14:textId="5383D830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382</w:t>
            </w:r>
          </w:p>
        </w:tc>
      </w:tr>
      <w:tr w:rsidR="00315F3D" w:rsidRPr="000F00AA" w14:paraId="16B074F2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E210491" w14:textId="42A970F7" w:rsidR="00315F3D" w:rsidRPr="00315F3D" w:rsidRDefault="00315F3D" w:rsidP="00315F3D">
            <w:pPr>
              <w:ind w:left="67"/>
              <w:jc w:val="center"/>
              <w:rPr>
                <w:sz w:val="22"/>
                <w:szCs w:val="22"/>
              </w:rPr>
            </w:pPr>
            <w:r w:rsidRPr="00315F3D">
              <w:rPr>
                <w:sz w:val="22"/>
                <w:szCs w:val="22"/>
              </w:rPr>
              <w:t>INPA-H 47561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63B8FD20" w14:textId="1A564951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CE74ED" w:rsidRPr="00CE74ED">
              <w:rPr>
                <w:color w:val="000000"/>
                <w:sz w:val="22"/>
                <w:szCs w:val="22"/>
              </w:rPr>
              <w:t>124331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14:paraId="4AD39548" w14:textId="5DAFD884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2D123" w14:textId="3388D82C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1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DE75C" w14:textId="34532D6C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705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14:paraId="1C8D1F0B" w14:textId="65255E89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7E60" w14:textId="08AAD3D4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4.1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A0D6D" w14:textId="76C1B657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2.3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81205A9" w14:textId="0FC9EC20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707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6FEFEB" w14:textId="335A1860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782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540E2C" w14:textId="0409969D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340</w:t>
            </w:r>
          </w:p>
        </w:tc>
      </w:tr>
      <w:tr w:rsidR="00315F3D" w:rsidRPr="000F00AA" w14:paraId="72EB8E0D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831BEB" w14:textId="61766F55" w:rsidR="00315F3D" w:rsidRPr="00315F3D" w:rsidRDefault="00315F3D" w:rsidP="00315F3D">
            <w:pPr>
              <w:ind w:left="67"/>
              <w:jc w:val="center"/>
              <w:rPr>
                <w:sz w:val="22"/>
                <w:szCs w:val="22"/>
              </w:rPr>
            </w:pPr>
            <w:r w:rsidRPr="00315F3D">
              <w:rPr>
                <w:sz w:val="22"/>
                <w:szCs w:val="22"/>
              </w:rPr>
              <w:t>INPA-H 47561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D2BC18" w14:textId="2BFAC826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CE74ED" w:rsidRPr="00CE74ED">
              <w:rPr>
                <w:color w:val="000000"/>
                <w:sz w:val="22"/>
                <w:szCs w:val="22"/>
              </w:rPr>
              <w:t>124331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86C7A0" w14:textId="3E121CCA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3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515F9" w14:textId="7D5D2BC7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8CAEC" w14:textId="701451A8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937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348A3A" w14:textId="79C3CAD4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9D94ED" w14:textId="6E9967EB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4.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73619" w14:textId="4AA89766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930311" w14:textId="507448F6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69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E9A6E6" w14:textId="7F27C268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761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B4B760" w14:textId="7EE3AB18" w:rsidR="00315F3D" w:rsidRPr="000F00AA" w:rsidRDefault="00315F3D" w:rsidP="00315F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5E13D6" w:rsidRPr="000F00AA" w14:paraId="265EA9EC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810F" w14:textId="3678A641" w:rsidR="003B0D1A" w:rsidRPr="000F00AA" w:rsidRDefault="00D90745" w:rsidP="000F00AA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90745">
              <w:rPr>
                <w:sz w:val="22"/>
                <w:szCs w:val="22"/>
              </w:rPr>
              <w:t>INPA-H 47563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24EB80" w14:textId="318051CA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CE74ED" w:rsidRPr="00CE74ED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26B592E" w14:textId="64A108E8" w:rsidR="003B0D1A" w:rsidRPr="000F00AA" w:rsidRDefault="00D96876" w:rsidP="00D9687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8FEB8" w14:textId="31AC0A3B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BDD8" w14:textId="1BBB931E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41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FD6330" w14:textId="4D293AEF" w:rsidR="003B0D1A" w:rsidRPr="000F00AA" w:rsidRDefault="00370DE2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.0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01F9" w14:textId="05A2A4A4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0.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8AD10" w14:textId="6986BA4A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0.8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FF2D" w14:textId="67BB88EE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3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13C4F" w14:textId="001ED7BB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389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3902C" w14:textId="5281B456" w:rsidR="003B0D1A" w:rsidRPr="000F00AA" w:rsidRDefault="003B0D1A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57</w:t>
            </w:r>
          </w:p>
        </w:tc>
      </w:tr>
      <w:tr w:rsidR="00A4171B" w:rsidRPr="000F00AA" w14:paraId="46103BA3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A99695" w14:textId="1982CB2B" w:rsidR="00A4171B" w:rsidRPr="000F00AA" w:rsidRDefault="00A4171B" w:rsidP="00A417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0C332D">
              <w:rPr>
                <w:sz w:val="22"/>
                <w:szCs w:val="22"/>
              </w:rPr>
              <w:t>INPA-H 475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D028F6C" w14:textId="6D3F8911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924903">
              <w:rPr>
                <w:color w:val="000000"/>
                <w:sz w:val="22"/>
                <w:szCs w:val="22"/>
              </w:rPr>
              <w:t>FNJV 1243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4EC0A" w14:textId="0F504D75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D04DA8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01240" w14:textId="22DCDFCE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8FA31" w14:textId="6D1DC356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10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BA86D" w14:textId="41C6B0AD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8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F494" w14:textId="140CEFAB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9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DB63E" w14:textId="26AE063B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C5589E" w14:textId="2080FEE2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4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750C" w14:textId="3A46D6A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16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2A6C" w14:textId="54F021FB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771</w:t>
            </w:r>
          </w:p>
        </w:tc>
      </w:tr>
      <w:tr w:rsidR="00A4171B" w:rsidRPr="000F00AA" w14:paraId="73FEDC89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CC436" w14:textId="57B9C63B" w:rsidR="00A4171B" w:rsidRPr="000F00AA" w:rsidRDefault="00A4171B" w:rsidP="00A417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0C332D">
              <w:rPr>
                <w:sz w:val="22"/>
                <w:szCs w:val="22"/>
              </w:rPr>
              <w:t>INPA-H 475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05905052" w14:textId="22859F86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924903">
              <w:rPr>
                <w:color w:val="000000"/>
                <w:sz w:val="22"/>
                <w:szCs w:val="22"/>
              </w:rPr>
              <w:t>FNJV 124332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60148" w14:textId="16B82B1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D04DA8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BD011" w14:textId="42E90CC3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9FCC2" w14:textId="6C95444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15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A863F" w14:textId="5CFC01D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7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27D7C" w14:textId="0DB58BD6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0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4E42C" w14:textId="2B1673A6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1.6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25BED" w14:textId="0FBEF793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247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D7B2C" w14:textId="4AA5CDF0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139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B2C49" w14:textId="1B5472C0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A4171B" w:rsidRPr="000F00AA" w14:paraId="73B6C855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F62E4" w14:textId="6FF227F0" w:rsidR="00A4171B" w:rsidRPr="000F00AA" w:rsidRDefault="00A4171B" w:rsidP="00A417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0C332D">
              <w:rPr>
                <w:sz w:val="22"/>
                <w:szCs w:val="22"/>
              </w:rPr>
              <w:t>INPA-H 47563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4D6186B1" w14:textId="4DA69C22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724B75">
              <w:rPr>
                <w:color w:val="000000"/>
                <w:sz w:val="22"/>
                <w:szCs w:val="22"/>
              </w:rPr>
              <w:t>FNJV 124333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012E" w14:textId="3259E3ED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D04DA8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F0320" w14:textId="402BDAD4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7AC0E" w14:textId="27BA684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62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E29AA" w14:textId="7F390051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7.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06F39" w14:textId="32A0207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7CB40" w14:textId="6CF72994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1.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2D45AB" w14:textId="2C2C833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35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68EDB" w14:textId="55DA4F6C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25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34A51" w14:textId="11C2FE0E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A4171B" w:rsidRPr="000F00AA" w14:paraId="31F73119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6306CF3" w14:textId="054D2A26" w:rsidR="00A4171B" w:rsidRPr="000F00AA" w:rsidRDefault="00A4171B" w:rsidP="00A417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0C332D">
              <w:rPr>
                <w:sz w:val="22"/>
                <w:szCs w:val="22"/>
              </w:rPr>
              <w:t>INPA-H 47563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</w:tcPr>
          <w:p w14:paraId="4AD07AB9" w14:textId="76877AB9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724B75">
              <w:rPr>
                <w:color w:val="000000"/>
                <w:sz w:val="22"/>
                <w:szCs w:val="22"/>
              </w:rPr>
              <w:t>FNJV 124333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14:paraId="3B00D9E2" w14:textId="3D89DB62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D04DA8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3824D" w14:textId="7F76FE60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9A9D96" w14:textId="5A75A5F5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199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14:paraId="5CC5798F" w14:textId="242BCC6A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1.4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66A0" w14:textId="79DB5A3B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0.5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19C784" w14:textId="795E1A46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07E00E" w14:textId="42B2B364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255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B4F68" w14:textId="3325B6E8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210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9205D9" w14:textId="00990B73" w:rsidR="00A4171B" w:rsidRPr="000F00AA" w:rsidRDefault="00A4171B" w:rsidP="00A417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D90745" w:rsidRPr="000F00AA" w14:paraId="2FCD843D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2348B2" w14:textId="22B86E34" w:rsidR="00D90745" w:rsidRPr="000F00AA" w:rsidRDefault="00D90745" w:rsidP="00D90745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0C332D">
              <w:rPr>
                <w:sz w:val="22"/>
                <w:szCs w:val="22"/>
              </w:rPr>
              <w:t>INPA-H 47563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A8D2D8" w14:textId="03576ABB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3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AD7DD1" w14:textId="6CB201BC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D04DA8">
              <w:rPr>
                <w:color w:val="000000"/>
                <w:sz w:val="22"/>
                <w:szCs w:val="22"/>
              </w:rPr>
              <w:t>25.0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6A21" w14:textId="753DAF49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B45E77" w14:textId="56504F86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6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74898" w14:textId="5C253447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8B2FA" w14:textId="7B200A56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0.6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17000E" w14:textId="36FC177D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2.7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69EDC2" w14:textId="5C98D812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88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D2E8B2" w14:textId="48E69F7F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1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35B780" w14:textId="0A58DC46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5E13D6" w:rsidRPr="000F00AA" w14:paraId="0B063675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F0B9" w14:textId="3245C495" w:rsidR="00A055AB" w:rsidRPr="000F00AA" w:rsidRDefault="00D90745" w:rsidP="000F00AA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>
              <w:rPr>
                <w:sz w:val="22"/>
                <w:szCs w:val="22"/>
              </w:rPr>
              <w:t>MPEG</w:t>
            </w:r>
            <w:r w:rsidRPr="00D90745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45220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5DDDDE" w14:textId="1B70C588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4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01586CF" w14:textId="2D75BF19" w:rsidR="00A055AB" w:rsidRPr="000F00AA" w:rsidRDefault="00D96876" w:rsidP="00D96876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18219" w14:textId="28BE2B02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8DD30" w14:textId="1ACB36CB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,42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BC926D" w14:textId="24EDE87C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0.</w:t>
            </w:r>
            <w:r w:rsidR="00370DE2" w:rsidRPr="000F00AA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A47B1" w14:textId="4F5ECFCD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3.1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D0F31" w14:textId="3CF578C7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9.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CA5FE" w14:textId="07CFD4CA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064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B6ED" w14:textId="43285042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50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CE57AC" w14:textId="0FA11231" w:rsidR="00A055AB" w:rsidRPr="000F00AA" w:rsidRDefault="00A055AB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99</w:t>
            </w:r>
          </w:p>
        </w:tc>
      </w:tr>
      <w:tr w:rsidR="00C3473D" w:rsidRPr="000F00AA" w14:paraId="003A9089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63F03D" w14:textId="049C696E" w:rsidR="00C3473D" w:rsidRPr="000F00AA" w:rsidRDefault="00C3473D" w:rsidP="00C3473D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7D03FD71" w14:textId="339DE44B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79126F">
              <w:rPr>
                <w:color w:val="000000"/>
                <w:sz w:val="22"/>
                <w:szCs w:val="22"/>
              </w:rPr>
              <w:t>FNJV 1243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EDB7A" w14:textId="1418FA1D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A1E0" w14:textId="2284C126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CDDF4" w14:textId="3BB0BAC6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,183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834CE" w14:textId="58C4EDDF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2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B895F" w14:textId="34DEE896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1D00A" w14:textId="3027446F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8.7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6D0E6" w14:textId="4B22F36B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04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C30B" w14:textId="62B78D62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20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F85BD" w14:textId="31439401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C3473D" w:rsidRPr="000F00AA" w14:paraId="225AFB35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78852" w14:textId="39F6937F" w:rsidR="00C3473D" w:rsidRPr="000F00AA" w:rsidRDefault="00C3473D" w:rsidP="00C3473D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EC5A69B" w14:textId="37813F74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79126F">
              <w:rPr>
                <w:color w:val="000000"/>
                <w:sz w:val="22"/>
                <w:szCs w:val="22"/>
              </w:rPr>
              <w:t>FNJV 1243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550FD" w14:textId="1D3FEF19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0DB17" w14:textId="59F284FA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1F1BF" w14:textId="1F4DFA37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.04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0A54B" w14:textId="15E66BDD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8.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17EA" w14:textId="10E494DF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1.6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1239" w14:textId="6D791D81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8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5E09E" w14:textId="16E125E4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84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6B196" w14:textId="36B7D360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0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7BD6E" w14:textId="3E924A8A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C3473D" w:rsidRPr="000F00AA" w14:paraId="697F1508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3D65B" w14:textId="6B1F728F" w:rsidR="00C3473D" w:rsidRPr="000F00AA" w:rsidRDefault="00C3473D" w:rsidP="00C3473D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6C231A14" w14:textId="7243BC7C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79126F">
              <w:rPr>
                <w:color w:val="000000"/>
                <w:sz w:val="22"/>
                <w:szCs w:val="22"/>
              </w:rPr>
              <w:t>FNJV 1243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53E0" w14:textId="38C44D47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1A6D5A" w14:textId="47E4512C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E1D948" w14:textId="677731CD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,35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37059" w14:textId="43C4CDAF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4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972DB" w14:textId="2C2FDED1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2.4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801EA" w14:textId="5A6DCD21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8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E5D5A" w14:textId="56776362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11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A01C63" w14:textId="4534DD7F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73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DE1E0" w14:textId="0D427165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C3473D" w:rsidRPr="000F00AA" w14:paraId="3F00F728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56B8C2" w14:textId="7213F550" w:rsidR="00C3473D" w:rsidRPr="000F00AA" w:rsidRDefault="00C3473D" w:rsidP="00C3473D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58FAD70C" w14:textId="1ECB527D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79126F">
              <w:rPr>
                <w:color w:val="000000"/>
                <w:sz w:val="22"/>
                <w:szCs w:val="22"/>
              </w:rPr>
              <w:t>FNJV 1243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8C8C5" w14:textId="5DD5634D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AE624" w14:textId="1D0AE379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BABE0" w14:textId="4182B660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,371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2BEBF" w14:textId="2C1B63A7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D7E13" w14:textId="4383CD6B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2.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A869B" w14:textId="41636127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7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AAAC5" w14:textId="3D2C9259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10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625D3" w14:textId="18221FE4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56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5FCD2" w14:textId="4904DA53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C3473D" w:rsidRPr="000F00AA" w14:paraId="5F3AE916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67E78" w14:textId="3D2657D7" w:rsidR="00C3473D" w:rsidRPr="000F00AA" w:rsidRDefault="00C3473D" w:rsidP="00C3473D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30FE7944" w14:textId="17D045FE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79126F">
              <w:rPr>
                <w:color w:val="000000"/>
                <w:sz w:val="22"/>
                <w:szCs w:val="22"/>
              </w:rPr>
              <w:t>FNJV 1243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FDF8" w14:textId="5E4F57E3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1EBE1" w14:textId="45C54E4E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23204F" w14:textId="371F653C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,17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1C2D6" w14:textId="3B00501A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</w:t>
            </w:r>
            <w:r w:rsidRPr="000F00AA">
              <w:rPr>
                <w:color w:val="000000"/>
                <w:sz w:val="22"/>
                <w:szCs w:val="22"/>
              </w:rPr>
              <w:t>.8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B3D0E" w14:textId="326C6561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3.1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316F" w14:textId="1C92D9CE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1.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F1FA7" w14:textId="71F741D0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97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2994" w14:textId="702E1DA1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9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6DD96D" w14:textId="5A38898D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99</w:t>
            </w:r>
          </w:p>
        </w:tc>
      </w:tr>
      <w:tr w:rsidR="00C3473D" w:rsidRPr="000F00AA" w14:paraId="281FC2D8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CDD90" w14:textId="620A6F84" w:rsidR="00C3473D" w:rsidRPr="000F00AA" w:rsidRDefault="00C3473D" w:rsidP="00C3473D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</w:tcPr>
          <w:p w14:paraId="729CBEB7" w14:textId="774B4CAD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79126F">
              <w:rPr>
                <w:color w:val="000000"/>
                <w:sz w:val="22"/>
                <w:szCs w:val="22"/>
              </w:rPr>
              <w:t>FNJV 124334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D77C8" w14:textId="24EB9448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8EC86" w14:textId="3D59ECC3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6CBB8" w14:textId="7D52E81F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99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89095" w14:textId="386BF6C7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15.3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1FFC6" w14:textId="0379F61C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1.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3609" w14:textId="48BA75FF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1.5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BBA859" w14:textId="35A4AE77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002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63732" w14:textId="3433A559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34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06357" w14:textId="4601D98A" w:rsidR="00C3473D" w:rsidRPr="000F00AA" w:rsidRDefault="00C3473D" w:rsidP="00C3473D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426</w:t>
            </w:r>
          </w:p>
        </w:tc>
      </w:tr>
      <w:tr w:rsidR="00D90745" w:rsidRPr="000F00AA" w14:paraId="3646ECE3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582A1D2" w14:textId="4D8E72BB" w:rsidR="00D90745" w:rsidRPr="000F00AA" w:rsidRDefault="00D90745" w:rsidP="00D90745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5F86EED2" w14:textId="60162E60" w:rsidR="00D90745" w:rsidRPr="000F00AA" w:rsidRDefault="00C3473D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Pr="005F2C8F">
              <w:rPr>
                <w:color w:val="000000"/>
                <w:sz w:val="22"/>
                <w:szCs w:val="22"/>
              </w:rPr>
              <w:t>12433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14:paraId="5684DFF4" w14:textId="7CA44872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908289" w14:textId="3DDCDA4B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EC9504" w14:textId="4012BAAC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,174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14:paraId="6EB65AA8" w14:textId="20E6F5C1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6.3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1D8CB9" w14:textId="78E348AA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4.8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AC7FFC" w14:textId="344DA063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0.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B693CE" w14:textId="09C5E646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353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511496" w14:textId="3C5B048D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958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8F94AA" w14:textId="50034B83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D90745" w:rsidRPr="000F00AA" w14:paraId="2D44D480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FAA3F8" w14:textId="274460EC" w:rsidR="00D90745" w:rsidRPr="000F00AA" w:rsidRDefault="00D90745" w:rsidP="00D90745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0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714352" w14:textId="0DC9DC3E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30A603" w14:textId="457C49C1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D426CB">
              <w:rPr>
                <w:color w:val="000000"/>
                <w:sz w:val="22"/>
                <w:szCs w:val="22"/>
              </w:rPr>
              <w:t>24.</w:t>
            </w:r>
            <w:r>
              <w:rPr>
                <w:color w:val="000000"/>
                <w:sz w:val="22"/>
                <w:szCs w:val="22"/>
              </w:rPr>
              <w:t>5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5D996E" w14:textId="4B3D668B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3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D3F0B9" w14:textId="1D34DCD3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,19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26598E" w14:textId="2E2C592C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C6A1EE" w14:textId="4267A050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3.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3EEE31" w14:textId="210ECD42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0.4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644D0A1" w14:textId="081FB325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904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0469A8" w14:textId="0ACA5810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169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564292" w14:textId="2974CC43" w:rsidR="00D90745" w:rsidRPr="000F00AA" w:rsidRDefault="00D90745" w:rsidP="00D90745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5E13D6" w:rsidRPr="000F00AA" w14:paraId="534BE6E9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8F6D6" w14:textId="45064CDF" w:rsidR="00370DE2" w:rsidRPr="000F00AA" w:rsidRDefault="0012091B" w:rsidP="006D27B0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12091B">
              <w:rPr>
                <w:sz w:val="22"/>
                <w:szCs w:val="22"/>
              </w:rPr>
              <w:t>INPA-H 47566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423C65" w14:textId="1EC89D2B" w:rsidR="00370DE2" w:rsidRPr="000F00AA" w:rsidRDefault="00370DE2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3C18F" w14:textId="3E627AB3" w:rsidR="00370DE2" w:rsidRPr="000F00AA" w:rsidRDefault="006D27B0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6D27B0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5871B" w14:textId="30499CDC" w:rsidR="00370DE2" w:rsidRPr="000F00AA" w:rsidRDefault="00370DE2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4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CEFE6" w14:textId="6E9E917A" w:rsidR="00370DE2" w:rsidRPr="000F00AA" w:rsidRDefault="00370DE2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762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47BCB6" w14:textId="51315A17" w:rsidR="00370DE2" w:rsidRPr="000F00AA" w:rsidRDefault="00370DE2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9</w:t>
            </w:r>
            <w:r w:rsidR="003D122D" w:rsidRPr="000F00AA">
              <w:rPr>
                <w:color w:val="000000"/>
                <w:sz w:val="22"/>
                <w:szCs w:val="22"/>
              </w:rPr>
              <w:t>.</w:t>
            </w:r>
            <w:r w:rsidRPr="000F00AA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C2346" w14:textId="5F897FF3" w:rsidR="00370DE2" w:rsidRPr="000F00AA" w:rsidRDefault="00370DE2" w:rsidP="006D27B0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</w:t>
            </w:r>
            <w:r w:rsidR="006743B5" w:rsidRPr="000F00AA">
              <w:rPr>
                <w:sz w:val="22"/>
                <w:szCs w:val="22"/>
              </w:rPr>
              <w:t>.</w:t>
            </w:r>
            <w:r w:rsidRPr="000F00AA">
              <w:rPr>
                <w:sz w:val="22"/>
                <w:szCs w:val="22"/>
              </w:rPr>
              <w:t>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01EA4D" w14:textId="16365400" w:rsidR="00370DE2" w:rsidRPr="000F00AA" w:rsidRDefault="00370DE2" w:rsidP="006D27B0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0</w:t>
            </w:r>
            <w:r w:rsidR="006743B5" w:rsidRPr="000F00AA">
              <w:rPr>
                <w:sz w:val="22"/>
                <w:szCs w:val="22"/>
              </w:rPr>
              <w:t>.</w:t>
            </w:r>
            <w:r w:rsidRPr="000F00AA">
              <w:rPr>
                <w:sz w:val="22"/>
                <w:szCs w:val="22"/>
              </w:rPr>
              <w:t>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67CD1" w14:textId="7443F1BF" w:rsidR="00370DE2" w:rsidRPr="000F00AA" w:rsidRDefault="00370DE2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</w:t>
            </w:r>
            <w:r w:rsidR="00A8188F" w:rsidRPr="000F00AA">
              <w:rPr>
                <w:color w:val="000000"/>
                <w:sz w:val="22"/>
                <w:szCs w:val="22"/>
              </w:rPr>
              <w:t>,</w:t>
            </w:r>
            <w:r w:rsidRPr="000F00AA">
              <w:rPr>
                <w:color w:val="000000"/>
                <w:sz w:val="22"/>
                <w:szCs w:val="22"/>
              </w:rPr>
              <w:t>740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F2688" w14:textId="68A5A8A7" w:rsidR="00370DE2" w:rsidRPr="000F00AA" w:rsidRDefault="00370DE2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</w:t>
            </w:r>
            <w:r w:rsidR="00A8188F" w:rsidRPr="000F00AA">
              <w:rPr>
                <w:color w:val="000000"/>
                <w:sz w:val="22"/>
                <w:szCs w:val="22"/>
              </w:rPr>
              <w:t>,</w:t>
            </w:r>
            <w:r w:rsidRPr="000F00AA">
              <w:rPr>
                <w:color w:val="000000"/>
                <w:sz w:val="22"/>
                <w:szCs w:val="22"/>
              </w:rPr>
              <w:t>553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099F" w14:textId="678EC5A3" w:rsidR="00370DE2" w:rsidRPr="000F00AA" w:rsidRDefault="00370DE2" w:rsidP="006D27B0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</w:t>
            </w:r>
            <w:r w:rsidR="00A8188F" w:rsidRPr="000F00AA">
              <w:rPr>
                <w:color w:val="000000"/>
                <w:sz w:val="22"/>
                <w:szCs w:val="22"/>
              </w:rPr>
              <w:t>,</w:t>
            </w:r>
            <w:r w:rsidRPr="000F00AA">
              <w:rPr>
                <w:color w:val="000000"/>
                <w:sz w:val="22"/>
                <w:szCs w:val="22"/>
              </w:rPr>
              <w:t>288</w:t>
            </w:r>
          </w:p>
        </w:tc>
      </w:tr>
      <w:tr w:rsidR="0012091B" w:rsidRPr="000F00AA" w14:paraId="5C70E445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E663CB" w14:textId="51345A34" w:rsidR="0012091B" w:rsidRPr="000F00AA" w:rsidRDefault="0012091B" w:rsidP="001209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FD1672">
              <w:rPr>
                <w:sz w:val="22"/>
                <w:szCs w:val="22"/>
              </w:rPr>
              <w:t>INPA-H 4756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F32D9" w14:textId="4D1DBD4E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68F9" w14:textId="5FF7BD69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930977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E16DD" w14:textId="13136231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2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FE03F" w14:textId="34B97788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6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71E14" w14:textId="331477D5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3.5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BAA10F" w14:textId="0AA68D3C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1A3ED" w14:textId="333B6D26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8.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8F05" w14:textId="33794E11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39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7713" w14:textId="627E440E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568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DFFF3" w14:textId="7514B366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288</w:t>
            </w:r>
          </w:p>
        </w:tc>
      </w:tr>
      <w:tr w:rsidR="0012091B" w:rsidRPr="000F00AA" w14:paraId="6FE6A0D0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F2007B" w14:textId="136FD45F" w:rsidR="0012091B" w:rsidRPr="000F00AA" w:rsidRDefault="0012091B" w:rsidP="001209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FD1672">
              <w:rPr>
                <w:sz w:val="22"/>
                <w:szCs w:val="22"/>
              </w:rPr>
              <w:t>INPA-H 47566</w:t>
            </w: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97195" w14:textId="1D532BDB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7478E" w14:textId="3E2A5B75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930977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60F81D" w14:textId="69AAA31A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4</w:t>
            </w: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B4F18" w14:textId="7C732DF3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7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6C556" w14:textId="1FEAB15D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26.6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62E67" w14:textId="1E5D9757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0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1EE15D" w14:textId="5F14E7CC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8.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B86C41" w14:textId="6886D223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13</w:t>
            </w: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DA752" w14:textId="6BEFB350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592</w:t>
            </w: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8C6FD" w14:textId="68F17A74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288</w:t>
            </w:r>
          </w:p>
        </w:tc>
      </w:tr>
      <w:tr w:rsidR="0012091B" w:rsidRPr="000F00AA" w14:paraId="142A6033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DB441A5" w14:textId="73F7895C" w:rsidR="0012091B" w:rsidRPr="000F00AA" w:rsidRDefault="0012091B" w:rsidP="001209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FD1672">
              <w:rPr>
                <w:sz w:val="22"/>
                <w:szCs w:val="22"/>
              </w:rPr>
              <w:t>INPA-H 47566</w:t>
            </w:r>
          </w:p>
        </w:tc>
        <w:tc>
          <w:tcPr>
            <w:tcW w:w="827" w:type="pct"/>
            <w:tcBorders>
              <w:top w:val="nil"/>
              <w:left w:val="nil"/>
              <w:right w:val="nil"/>
            </w:tcBorders>
            <w:vAlign w:val="center"/>
          </w:tcPr>
          <w:p w14:paraId="07476156" w14:textId="3E44803C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right w:val="nil"/>
            </w:tcBorders>
            <w:vAlign w:val="center"/>
          </w:tcPr>
          <w:p w14:paraId="586DE699" w14:textId="7A036A12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930977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B346AEE" w14:textId="52400A37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3</w:t>
            </w:r>
          </w:p>
        </w:tc>
        <w:tc>
          <w:tcPr>
            <w:tcW w:w="3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F6DCC9" w14:textId="21B2CBD0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76</w:t>
            </w:r>
          </w:p>
        </w:tc>
        <w:tc>
          <w:tcPr>
            <w:tcW w:w="393" w:type="pct"/>
            <w:tcBorders>
              <w:top w:val="nil"/>
              <w:left w:val="nil"/>
              <w:right w:val="nil"/>
            </w:tcBorders>
            <w:vAlign w:val="center"/>
          </w:tcPr>
          <w:p w14:paraId="75ADB58C" w14:textId="4B9A43FE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18.1</w:t>
            </w:r>
          </w:p>
        </w:tc>
        <w:tc>
          <w:tcPr>
            <w:tcW w:w="35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81114B" w14:textId="5F28C7C5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6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8130E8" w14:textId="10505506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1.2</w:t>
            </w:r>
          </w:p>
        </w:tc>
        <w:tc>
          <w:tcPr>
            <w:tcW w:w="44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3DF2C5" w14:textId="2A1E085C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269</w:t>
            </w:r>
          </w:p>
        </w:tc>
        <w:tc>
          <w:tcPr>
            <w:tcW w:w="37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975C23" w14:textId="1919ED10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600</w:t>
            </w:r>
          </w:p>
        </w:tc>
        <w:tc>
          <w:tcPr>
            <w:tcW w:w="4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6B68C1F" w14:textId="5CD70D70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288</w:t>
            </w:r>
          </w:p>
        </w:tc>
      </w:tr>
      <w:tr w:rsidR="0012091B" w:rsidRPr="000F00AA" w14:paraId="0CB7E25F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B93D53" w14:textId="7271BF14" w:rsidR="0012091B" w:rsidRPr="000F00AA" w:rsidRDefault="0012091B" w:rsidP="0012091B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FD1672">
              <w:rPr>
                <w:sz w:val="22"/>
                <w:szCs w:val="22"/>
              </w:rPr>
              <w:t>INPA-H 47566</w:t>
            </w:r>
          </w:p>
        </w:tc>
        <w:tc>
          <w:tcPr>
            <w:tcW w:w="8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7266DB" w14:textId="26A2D5C0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6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0A0E6" w14:textId="70093B2F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930977">
              <w:rPr>
                <w:color w:val="000000"/>
                <w:sz w:val="22"/>
                <w:szCs w:val="22"/>
              </w:rPr>
              <w:t>26.1</w:t>
            </w:r>
          </w:p>
        </w:tc>
        <w:tc>
          <w:tcPr>
            <w:tcW w:w="3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895A04" w14:textId="7DD4BDCA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4F29B6" w14:textId="6897C8F3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84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5C32B" w14:textId="303F5B80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0023C0" w14:textId="7CB74FAA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9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686786" w14:textId="61252251" w:rsidR="0012091B" w:rsidRPr="000F00AA" w:rsidRDefault="0012091B" w:rsidP="0012091B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9.3</w:t>
            </w: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58534E" w14:textId="384BF13D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60</w:t>
            </w:r>
          </w:p>
        </w:tc>
        <w:tc>
          <w:tcPr>
            <w:tcW w:w="3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07FB9" w14:textId="4AF1DDA9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574</w:t>
            </w:r>
          </w:p>
        </w:tc>
        <w:tc>
          <w:tcPr>
            <w:tcW w:w="4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3B0B25F" w14:textId="6ED40067" w:rsidR="0012091B" w:rsidRPr="000F00AA" w:rsidRDefault="0012091B" w:rsidP="0012091B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288</w:t>
            </w:r>
          </w:p>
        </w:tc>
      </w:tr>
      <w:tr w:rsidR="003D122D" w:rsidRPr="000F00AA" w14:paraId="62E3C8B5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F59F52" w14:textId="45D813B0" w:rsidR="003D122D" w:rsidRPr="000F00AA" w:rsidRDefault="0012091B" w:rsidP="000F00AA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12091B">
              <w:rPr>
                <w:sz w:val="22"/>
                <w:szCs w:val="22"/>
              </w:rPr>
              <w:t>INPA-H 4756</w:t>
            </w:r>
            <w:r w:rsidR="002332B9">
              <w:rPr>
                <w:sz w:val="22"/>
                <w:szCs w:val="22"/>
              </w:rPr>
              <w:t>8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8EDF409" w14:textId="383327EA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="005F2C8F" w:rsidRPr="005F2C8F">
              <w:rPr>
                <w:color w:val="000000"/>
                <w:sz w:val="22"/>
                <w:szCs w:val="22"/>
              </w:rPr>
              <w:t>12433</w:t>
            </w:r>
            <w:r w:rsidR="005F2C8F">
              <w:rPr>
                <w:color w:val="000000"/>
                <w:sz w:val="22"/>
                <w:szCs w:val="22"/>
              </w:rPr>
              <w:t>7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BB80902" w14:textId="34E4BB21" w:rsidR="003D122D" w:rsidRPr="000F00AA" w:rsidRDefault="00DD31FE" w:rsidP="000F00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E88CA" w14:textId="79FEB7AA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3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1278EA" w14:textId="14B577BA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3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B56014" w14:textId="1C152F05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5.7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33CC83" w14:textId="3BF40416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399E9E" w14:textId="07A0D9C2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8.9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F871C39" w14:textId="6B26AED1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893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525DE5" w14:textId="280AACFE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957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BE8F3F4" w14:textId="410E238B" w:rsidR="003D122D" w:rsidRPr="000F00AA" w:rsidRDefault="003D122D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99</w:t>
            </w:r>
          </w:p>
        </w:tc>
      </w:tr>
      <w:tr w:rsidR="005F2C8F" w:rsidRPr="000F00AA" w14:paraId="26BDB4C8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9D51BC" w14:textId="3A688766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7755900E" w14:textId="6790C44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28846578" w14:textId="7CA25E9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357426" w14:textId="3BD8DD2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B5C18D" w14:textId="06FB659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02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2ACF1FDB" w14:textId="73B99BF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4.4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05E21B" w14:textId="50EA7683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6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C025EF" w14:textId="724F8EE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8.2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7C32E4" w14:textId="460D876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154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B93257" w14:textId="3C9B455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130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CD0174" w14:textId="567669F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5F2C8F" w:rsidRPr="000F00AA" w14:paraId="27A3E586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B4FFE88" w14:textId="5EA9E478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66E4660B" w14:textId="6F990AB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632BAE81" w14:textId="7C13E75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D26408" w14:textId="09A83C3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54403A" w14:textId="1CE4396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5A30C92F" w14:textId="32A0778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8.5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CA3014B" w14:textId="0D7A27A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5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755F55" w14:textId="5B39676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0.0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5D7057D" w14:textId="100F6D0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175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FA5C6E" w14:textId="2BC110B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78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B8E7DD" w14:textId="17CC9DE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5F2C8F" w:rsidRPr="000F00AA" w14:paraId="567781F7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436EB5A" w14:textId="69C8A967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29EFCE1D" w14:textId="74BD5AE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6FC2F005" w14:textId="229F448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47EE694" w14:textId="161BD6A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6091DC" w14:textId="537497F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68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1AC87373" w14:textId="5116E73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0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1C40B" w14:textId="617248A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.7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CA957D" w14:textId="52A93170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9.3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5BECB" w14:textId="3AD688C0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265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05382E" w14:textId="28AB606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56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490CA8" w14:textId="1FD2409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5F2C8F" w:rsidRPr="000F00AA" w14:paraId="2F12035B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9EADBA2" w14:textId="74258D62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61F8952A" w14:textId="3B05FF9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187F58C2" w14:textId="5314F15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7CBE8D" w14:textId="4506FDD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70A48" w14:textId="46C6121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72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67422493" w14:textId="76B1DD8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2.5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F8212FC" w14:textId="3ADB555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2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1F49DA" w14:textId="04B0F17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9.3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61173A" w14:textId="5348F41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917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C4B642" w14:textId="519EF98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62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F90BF91" w14:textId="6005D2D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685</w:t>
            </w:r>
          </w:p>
        </w:tc>
      </w:tr>
      <w:tr w:rsidR="005F2C8F" w:rsidRPr="000F00AA" w14:paraId="21460299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8930E3C" w14:textId="2CEE826A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2C95EC70" w14:textId="23497EF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0E9C59F6" w14:textId="657B91E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F33DA9B" w14:textId="38440E6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2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56348B" w14:textId="37B1C31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90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3D2A6FDE" w14:textId="208CAA7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7.9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127A68" w14:textId="1933418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8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EEAAB0" w14:textId="56AC065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7.2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172A03" w14:textId="30C99F27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255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B3632C" w14:textId="5AD8B31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35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F05DA9" w14:textId="5A76CCC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99</w:t>
            </w:r>
          </w:p>
        </w:tc>
      </w:tr>
      <w:tr w:rsidR="005F2C8F" w:rsidRPr="000F00AA" w14:paraId="3C33D283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15DE7822" w14:textId="0FDC521B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12B36DF2" w14:textId="4CE4553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088D9C3B" w14:textId="509A7D47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AF4991" w14:textId="25E91FD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4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A61A1D" w14:textId="78D58E6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24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5544AD97" w14:textId="4F7434A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7.1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C458A4" w14:textId="41BBD7A0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2.3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895CCC" w14:textId="2476F03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6.2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B9FA6B" w14:textId="41EB71D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025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C89B89" w14:textId="465C93B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950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03A73F" w14:textId="1A9B21D3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99</w:t>
            </w:r>
          </w:p>
        </w:tc>
      </w:tr>
      <w:tr w:rsidR="005F2C8F" w:rsidRPr="000F00AA" w14:paraId="6ED297DA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B1FAF07" w14:textId="3A9CBE32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798A654C" w14:textId="5601109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4D5D18EF" w14:textId="51C4E58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925A46" w14:textId="7B78660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5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DF3EB" w14:textId="2BC5706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70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0AA3329A" w14:textId="3815B973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4.7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D8E236" w14:textId="3E88A90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2.3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86B0828" w14:textId="73EA8D0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6.7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24DEDD" w14:textId="007BE4D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4,982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86B98C" w14:textId="689C8D9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927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D891409" w14:textId="4C6D573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5F2C8F" w:rsidRPr="000F00AA" w14:paraId="2C374213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302D4A" w14:textId="7579424D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3C466DFD" w14:textId="715DCCF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74F65EFE" w14:textId="09A5887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AA73F8B" w14:textId="54F0223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4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3D8857" w14:textId="04F4CF4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88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6CA4716E" w14:textId="34783A2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2.6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A084AA" w14:textId="60B5D71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2.2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80E69C3" w14:textId="05AE812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7.0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BFC4F5B" w14:textId="2C06860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015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7D3704" w14:textId="58F05163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918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3B46FF1" w14:textId="19B7E8B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5F2C8F" w:rsidRPr="000F00AA" w14:paraId="40461746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EEE9E5B" w14:textId="14B982EE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033DDF88" w14:textId="6056ADC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77B5090B" w14:textId="2E7107B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728E461" w14:textId="1B5C9C6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4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CE580B" w14:textId="270DB55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105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6514931B" w14:textId="035AFD87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7.4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5C6F6A" w14:textId="6AE494D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6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2B11F8" w14:textId="3B1F11F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9.0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95D367A" w14:textId="1150EC2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048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FFC8ED" w14:textId="166F2F0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75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CC0770" w14:textId="3F66B6F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5F2C8F" w:rsidRPr="000F00AA" w14:paraId="7CA71B65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5BF7AC20" w14:textId="66001804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47931D58" w14:textId="644B46D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71D98B03" w14:textId="414199B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6EE52" w14:textId="4AE9C74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3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E19FED" w14:textId="7877A01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38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67C0FC4B" w14:textId="54BCC8F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7.6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9BC819" w14:textId="0828BBE0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4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854C8" w14:textId="58E45AF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8.0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B92D22" w14:textId="687F595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124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055F32" w14:textId="426B5D1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878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21F454" w14:textId="6286652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13</w:t>
            </w:r>
          </w:p>
        </w:tc>
      </w:tr>
      <w:tr w:rsidR="005F2C8F" w:rsidRPr="000F00AA" w14:paraId="58F3311C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AAF3E0" w14:textId="0121E808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7B5A9DFB" w14:textId="1556FAC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5E6B9C92" w14:textId="0CB3286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626694" w14:textId="058EEC27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4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0617EE" w14:textId="12001BB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62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5FD0C8F8" w14:textId="69773413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1.1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7BAC52E" w14:textId="4B9C2CD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4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2B75EB" w14:textId="3668165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8.3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5763AE" w14:textId="789301E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219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497E39A" w14:textId="2BDEC40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986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03702D" w14:textId="58E30B7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99</w:t>
            </w:r>
          </w:p>
        </w:tc>
      </w:tr>
      <w:tr w:rsidR="005F2C8F" w:rsidRPr="000F00AA" w14:paraId="0C195273" w14:textId="77777777" w:rsidTr="00C3473D">
        <w:trPr>
          <w:trHeight w:val="300"/>
        </w:trPr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3463571" w14:textId="0067777B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976989">
              <w:rPr>
                <w:sz w:val="22"/>
                <w:szCs w:val="22"/>
              </w:rPr>
              <w:t>INPA-H 47568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</w:tcPr>
          <w:p w14:paraId="577CE46D" w14:textId="29084DD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6D15BF">
              <w:rPr>
                <w:color w:val="000000"/>
                <w:sz w:val="22"/>
                <w:szCs w:val="22"/>
              </w:rPr>
              <w:t>FNJV 124337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540229" w14:textId="5022856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2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E3D38F" w14:textId="5706433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2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37E7BF" w14:textId="3E0E75A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957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C25935" w14:textId="1D7252F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E549C1" w14:textId="709A4FF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1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4B4290" w14:textId="43E932E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0.8</w:t>
            </w: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4552CB" w14:textId="3ABE0D2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178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8636B3" w14:textId="1C13DCE6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6,024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ED3BBB" w14:textId="193CAC7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5,599</w:t>
            </w:r>
          </w:p>
        </w:tc>
      </w:tr>
      <w:tr w:rsidR="00DC7E77" w:rsidRPr="000F00AA" w14:paraId="49313932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B400AB" w14:textId="60C3AE62" w:rsidR="00DC7E77" w:rsidRPr="000F00AA" w:rsidRDefault="00285D3C" w:rsidP="000F00AA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D17C1F">
              <w:rPr>
                <w:sz w:val="22"/>
                <w:szCs w:val="22"/>
              </w:rPr>
              <w:t>MPEG 4522</w:t>
            </w:r>
            <w:r>
              <w:rPr>
                <w:sz w:val="22"/>
                <w:szCs w:val="22"/>
              </w:rPr>
              <w:t>3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8A63C9" w14:textId="762E05A7" w:rsidR="00DC7E77" w:rsidRPr="000F00AA" w:rsidRDefault="005F2C8F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Pr="005F2C8F">
              <w:rPr>
                <w:color w:val="000000"/>
                <w:sz w:val="22"/>
                <w:szCs w:val="22"/>
              </w:rPr>
              <w:t>12433</w:t>
            </w:r>
            <w:r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22CA52" w14:textId="0538125F" w:rsidR="00DC7E77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B87D63" w14:textId="15167394" w:rsidR="00DC7E77" w:rsidRPr="000F00AA" w:rsidRDefault="00DC7E77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8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AF1162" w14:textId="31C5627E" w:rsidR="00DC7E77" w:rsidRPr="000F00AA" w:rsidRDefault="00DC7E77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58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63AD54F" w14:textId="7DCCF4F3" w:rsidR="00DC7E77" w:rsidRPr="000F00AA" w:rsidRDefault="00DC7E77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2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162970" w14:textId="7198EA9E" w:rsidR="00DC7E77" w:rsidRPr="000F00AA" w:rsidRDefault="00DC7E77" w:rsidP="000F00AA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6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40A38D" w14:textId="145B3FAE" w:rsidR="00DC7E77" w:rsidRPr="000F00AA" w:rsidRDefault="00DC7E77" w:rsidP="000F00AA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7.4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CF276C" w14:textId="782F4DB3" w:rsidR="00DC7E77" w:rsidRPr="000F00AA" w:rsidRDefault="00DC7E77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4,986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2833D8" w14:textId="62554C25" w:rsidR="00DC7E77" w:rsidRPr="000F00AA" w:rsidRDefault="00DC7E77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6,032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59EEF6" w14:textId="7BEB5DE0" w:rsidR="00DC7E77" w:rsidRPr="000F00AA" w:rsidRDefault="00DC7E77" w:rsidP="000F00AA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5,254</w:t>
            </w:r>
          </w:p>
        </w:tc>
      </w:tr>
      <w:tr w:rsidR="005F2C8F" w:rsidRPr="000F00AA" w14:paraId="3DB12CA1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62F0EEF1" w14:textId="65C61B56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F32A7F">
              <w:rPr>
                <w:sz w:val="22"/>
                <w:szCs w:val="22"/>
              </w:rPr>
              <w:lastRenderedPageBreak/>
              <w:t>MPEG 45223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500B7269" w14:textId="4881BABA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F65663">
              <w:rPr>
                <w:color w:val="000000"/>
                <w:sz w:val="22"/>
                <w:szCs w:val="22"/>
              </w:rPr>
              <w:t>FNJV 124338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14:paraId="6230FE55" w14:textId="0E48BF27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C91A0E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99FB11" w14:textId="195CC46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41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417C24" w14:textId="13B07D0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143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0D443711" w14:textId="3ADE18BF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5.9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012D51" w14:textId="139D788D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1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34415D" w14:textId="2F9758FF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8.5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BC4475" w14:textId="49C4B17B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5,056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B14C5" w14:textId="7D57118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6,043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8ADD1" w14:textId="0F7D4B7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5,426</w:t>
            </w:r>
          </w:p>
        </w:tc>
      </w:tr>
      <w:tr w:rsidR="005F2C8F" w:rsidRPr="000F00AA" w14:paraId="07D7A23D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</w:tcPr>
          <w:p w14:paraId="2A003EC0" w14:textId="16C93E18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F32A7F">
              <w:rPr>
                <w:sz w:val="22"/>
                <w:szCs w:val="22"/>
              </w:rPr>
              <w:t>MPEG 45223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66741C98" w14:textId="7F2605D4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F65663">
              <w:rPr>
                <w:color w:val="000000"/>
                <w:sz w:val="22"/>
                <w:szCs w:val="22"/>
              </w:rPr>
              <w:t>FNJV 124338</w:t>
            </w:r>
          </w:p>
        </w:tc>
        <w:tc>
          <w:tcPr>
            <w:tcW w:w="285" w:type="pct"/>
            <w:tcBorders>
              <w:left w:val="nil"/>
              <w:right w:val="nil"/>
            </w:tcBorders>
          </w:tcPr>
          <w:p w14:paraId="0F79F30D" w14:textId="17D9E4C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C91A0E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DE88D" w14:textId="16E7F39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1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7F5738" w14:textId="6EF9E82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858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0B41CBB3" w14:textId="6F0B87EE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4.4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304906" w14:textId="52E66158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0.1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6E5175" w14:textId="5F0E46FF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21.2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437CD18" w14:textId="19D9936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4,949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BC3F885" w14:textId="1048BCC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5,927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821E840" w14:textId="54C40BA3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5,426</w:t>
            </w:r>
          </w:p>
        </w:tc>
      </w:tr>
      <w:tr w:rsidR="005F2C8F" w:rsidRPr="000F00AA" w14:paraId="69C57E58" w14:textId="77777777" w:rsidTr="00C3473D">
        <w:trPr>
          <w:trHeight w:val="300"/>
        </w:trPr>
        <w:tc>
          <w:tcPr>
            <w:tcW w:w="8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EB88CA" w14:textId="16378102" w:rsidR="005F2C8F" w:rsidRPr="000F00AA" w:rsidRDefault="005F2C8F" w:rsidP="005F2C8F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  <w:r w:rsidRPr="00F32A7F">
              <w:rPr>
                <w:sz w:val="22"/>
                <w:szCs w:val="22"/>
              </w:rPr>
              <w:t>MPEG 45223</w:t>
            </w:r>
          </w:p>
        </w:tc>
        <w:tc>
          <w:tcPr>
            <w:tcW w:w="827" w:type="pct"/>
            <w:tcBorders>
              <w:left w:val="nil"/>
              <w:bottom w:val="single" w:sz="4" w:space="0" w:color="auto"/>
              <w:right w:val="nil"/>
            </w:tcBorders>
          </w:tcPr>
          <w:p w14:paraId="4DEB643B" w14:textId="4235A7A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F65663">
              <w:rPr>
                <w:color w:val="000000"/>
                <w:sz w:val="22"/>
                <w:szCs w:val="22"/>
              </w:rPr>
              <w:t>FNJV 124338</w:t>
            </w:r>
          </w:p>
        </w:tc>
        <w:tc>
          <w:tcPr>
            <w:tcW w:w="285" w:type="pct"/>
            <w:tcBorders>
              <w:left w:val="nil"/>
              <w:bottom w:val="single" w:sz="4" w:space="0" w:color="auto"/>
              <w:right w:val="nil"/>
            </w:tcBorders>
          </w:tcPr>
          <w:p w14:paraId="5A7103C6" w14:textId="1D2992B0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C91A0E">
              <w:rPr>
                <w:color w:val="000000"/>
                <w:sz w:val="22"/>
                <w:szCs w:val="22"/>
              </w:rPr>
              <w:t>25.7</w:t>
            </w:r>
          </w:p>
        </w:tc>
        <w:tc>
          <w:tcPr>
            <w:tcW w:w="328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AAA2B0" w14:textId="5B77F27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37</w:t>
            </w:r>
          </w:p>
        </w:tc>
        <w:tc>
          <w:tcPr>
            <w:tcW w:w="34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01905" w14:textId="1D5F7A2D" w:rsidR="005F2C8F" w:rsidRPr="00631258" w:rsidRDefault="005F2C8F" w:rsidP="005F2C8F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,030</w:t>
            </w:r>
          </w:p>
        </w:tc>
        <w:tc>
          <w:tcPr>
            <w:tcW w:w="39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53CC1E9" w14:textId="286A9F6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E7F377" w14:textId="77F1945A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1.2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7404AE" w14:textId="513F364E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15.6</w:t>
            </w:r>
          </w:p>
        </w:tc>
        <w:tc>
          <w:tcPr>
            <w:tcW w:w="449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468FE" w14:textId="4AF98AF9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4,830</w:t>
            </w:r>
          </w:p>
        </w:tc>
        <w:tc>
          <w:tcPr>
            <w:tcW w:w="3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9CB3B0" w14:textId="517E78C1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5,545</w:t>
            </w:r>
          </w:p>
        </w:tc>
        <w:tc>
          <w:tcPr>
            <w:tcW w:w="425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A6317F" w14:textId="7FFF4108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sz w:val="22"/>
                <w:szCs w:val="22"/>
              </w:rPr>
              <w:t>4,996</w:t>
            </w:r>
          </w:p>
        </w:tc>
      </w:tr>
      <w:tr w:rsidR="00761656" w:rsidRPr="000F00AA" w14:paraId="1C6E569E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0E52F5C" w14:textId="555B506B" w:rsidR="00761656" w:rsidRPr="000F00AA" w:rsidRDefault="00EF29E6" w:rsidP="00761656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EF29E6">
              <w:rPr>
                <w:sz w:val="22"/>
                <w:szCs w:val="22"/>
              </w:rPr>
              <w:t>INPA-H 47570</w:t>
            </w:r>
          </w:p>
        </w:tc>
        <w:tc>
          <w:tcPr>
            <w:tcW w:w="827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356A181" w14:textId="71373C51" w:rsidR="00761656" w:rsidRPr="000F00AA" w:rsidRDefault="005F2C8F" w:rsidP="00761656">
            <w:pPr>
              <w:jc w:val="center"/>
              <w:rPr>
                <w:color w:val="000000"/>
                <w:sz w:val="22"/>
                <w:szCs w:val="22"/>
              </w:rPr>
            </w:pPr>
            <w:r w:rsidRPr="000F00AA">
              <w:rPr>
                <w:color w:val="000000"/>
                <w:sz w:val="22"/>
                <w:szCs w:val="22"/>
              </w:rPr>
              <w:t xml:space="preserve">FNJV </w:t>
            </w:r>
            <w:r w:rsidRPr="005F2C8F">
              <w:rPr>
                <w:color w:val="000000"/>
                <w:sz w:val="22"/>
                <w:szCs w:val="22"/>
              </w:rPr>
              <w:t>12433</w:t>
            </w:r>
            <w:r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7EBDD7" w14:textId="7B5A17EC" w:rsidR="00761656" w:rsidRPr="000F00AA" w:rsidRDefault="00761656" w:rsidP="007616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8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2458AC4" w14:textId="68719F95" w:rsidR="00761656" w:rsidRPr="000F00AA" w:rsidRDefault="00761656" w:rsidP="00761656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E95ABE" w14:textId="6F84AE27" w:rsidR="00761656" w:rsidRPr="00631258" w:rsidRDefault="00761656" w:rsidP="00761656">
            <w:pPr>
              <w:jc w:val="center"/>
              <w:rPr>
                <w:sz w:val="22"/>
                <w:szCs w:val="22"/>
              </w:rPr>
            </w:pPr>
            <w:r w:rsidRPr="00631258">
              <w:rPr>
                <w:sz w:val="22"/>
                <w:szCs w:val="22"/>
              </w:rPr>
              <w:t>664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4B0730" w14:textId="4EEC843F" w:rsidR="00761656" w:rsidRPr="00493F41" w:rsidRDefault="00761656" w:rsidP="00761656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65.4</w:t>
            </w:r>
          </w:p>
        </w:tc>
        <w:tc>
          <w:tcPr>
            <w:tcW w:w="35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105F7FF3" w14:textId="48C352BE" w:rsidR="00761656" w:rsidRPr="000F00AA" w:rsidRDefault="00761656" w:rsidP="00761656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.9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3ABC5A01" w14:textId="265C2D02" w:rsidR="00761656" w:rsidRPr="000F00AA" w:rsidRDefault="00761656" w:rsidP="00761656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7.</w:t>
            </w:r>
            <w:r w:rsidRPr="00493F41">
              <w:rPr>
                <w:sz w:val="22"/>
                <w:szCs w:val="22"/>
              </w:rPr>
              <w:t>7</w:t>
            </w:r>
          </w:p>
        </w:tc>
        <w:tc>
          <w:tcPr>
            <w:tcW w:w="449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6D5B233" w14:textId="1FE5F518" w:rsidR="00761656" w:rsidRPr="00761656" w:rsidRDefault="00761656" w:rsidP="00761656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066</w:t>
            </w:r>
          </w:p>
        </w:tc>
        <w:tc>
          <w:tcPr>
            <w:tcW w:w="3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F224690" w14:textId="5FEEE45C" w:rsidR="00761656" w:rsidRPr="00761656" w:rsidRDefault="00761656" w:rsidP="00761656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155</w:t>
            </w:r>
          </w:p>
        </w:tc>
        <w:tc>
          <w:tcPr>
            <w:tcW w:w="42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0F9DBB4" w14:textId="559D6F43" w:rsidR="00761656" w:rsidRPr="00761656" w:rsidRDefault="00761656" w:rsidP="00761656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685</w:t>
            </w:r>
          </w:p>
        </w:tc>
      </w:tr>
      <w:tr w:rsidR="005F2C8F" w:rsidRPr="000F00AA" w14:paraId="36749E48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FFDB726" w14:textId="6238B6EB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EF29E6">
              <w:rPr>
                <w:sz w:val="22"/>
                <w:szCs w:val="22"/>
              </w:rPr>
              <w:t>INPA-H 47570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53681F25" w14:textId="2524A05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9964D3">
              <w:rPr>
                <w:color w:val="000000"/>
                <w:sz w:val="22"/>
                <w:szCs w:val="22"/>
              </w:rPr>
              <w:t>FNJV 124339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5C7FAF53" w14:textId="05398B4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F7011F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2975D7AC" w14:textId="6A0412D5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DFB721" w14:textId="12E2988C" w:rsidR="005F2C8F" w:rsidRPr="00631258" w:rsidRDefault="005F2C8F" w:rsidP="005F2C8F">
            <w:pPr>
              <w:jc w:val="center"/>
              <w:rPr>
                <w:sz w:val="22"/>
                <w:szCs w:val="22"/>
              </w:rPr>
            </w:pPr>
            <w:r w:rsidRPr="00631258">
              <w:rPr>
                <w:sz w:val="22"/>
                <w:szCs w:val="22"/>
              </w:rPr>
              <w:t>658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29813811" w14:textId="7D5C09AF" w:rsidR="005F2C8F" w:rsidRPr="00493F41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1.7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</w:tcPr>
          <w:p w14:paraId="5D50BE2A" w14:textId="35D99508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.7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7D9C30DD" w14:textId="249DCCE8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493F41">
              <w:rPr>
                <w:sz w:val="22"/>
                <w:szCs w:val="22"/>
              </w:rPr>
              <w:t>6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0B85CB" w14:textId="53F85596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990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118B229" w14:textId="6ABB8BB7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024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779AA5" w14:textId="13C24D36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685</w:t>
            </w:r>
          </w:p>
        </w:tc>
      </w:tr>
      <w:tr w:rsidR="005F2C8F" w:rsidRPr="000F00AA" w14:paraId="64F22A8D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91131" w14:textId="67BBFC58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EF29E6">
              <w:rPr>
                <w:sz w:val="22"/>
                <w:szCs w:val="22"/>
              </w:rPr>
              <w:t>INPA-H 47570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324540E5" w14:textId="79764E6D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9964D3">
              <w:rPr>
                <w:color w:val="000000"/>
                <w:sz w:val="22"/>
                <w:szCs w:val="22"/>
              </w:rPr>
              <w:t>FNJV 124339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25D75E98" w14:textId="0BA01BC7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F7011F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254B90C" w14:textId="39537150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74BD44F" w14:textId="0030B60B" w:rsidR="005F2C8F" w:rsidRPr="00631258" w:rsidRDefault="005F2C8F" w:rsidP="005F2C8F">
            <w:pPr>
              <w:jc w:val="center"/>
              <w:rPr>
                <w:sz w:val="22"/>
                <w:szCs w:val="22"/>
              </w:rPr>
            </w:pPr>
            <w:r w:rsidRPr="00631258">
              <w:rPr>
                <w:sz w:val="22"/>
                <w:szCs w:val="22"/>
              </w:rPr>
              <w:t>750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531C9119" w14:textId="5AA16993" w:rsidR="005F2C8F" w:rsidRPr="00493F41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1.3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</w:tcPr>
          <w:p w14:paraId="09F740FB" w14:textId="3B94BE26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1.9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6D8488F0" w14:textId="552FC4CD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493F41">
              <w:rPr>
                <w:sz w:val="22"/>
                <w:szCs w:val="22"/>
              </w:rPr>
              <w:t>2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0866264" w14:textId="78F83A59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193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794BE8" w14:textId="37EBD3B5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171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61B1E3" w14:textId="2018CB5D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771</w:t>
            </w:r>
          </w:p>
        </w:tc>
      </w:tr>
      <w:tr w:rsidR="005F2C8F" w:rsidRPr="000F00AA" w14:paraId="4E0A059D" w14:textId="77777777" w:rsidTr="00C3473D">
        <w:trPr>
          <w:trHeight w:val="300"/>
        </w:trPr>
        <w:tc>
          <w:tcPr>
            <w:tcW w:w="8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EDC318" w14:textId="1339B9BE" w:rsidR="005F2C8F" w:rsidRPr="000F00AA" w:rsidRDefault="005F2C8F" w:rsidP="005F2C8F">
            <w:pPr>
              <w:ind w:left="67"/>
              <w:jc w:val="center"/>
              <w:rPr>
                <w:color w:val="FF0000"/>
                <w:sz w:val="22"/>
                <w:szCs w:val="22"/>
              </w:rPr>
            </w:pPr>
            <w:r w:rsidRPr="00EF29E6">
              <w:rPr>
                <w:sz w:val="22"/>
                <w:szCs w:val="22"/>
              </w:rPr>
              <w:t>INPA-H 47570</w:t>
            </w:r>
          </w:p>
        </w:tc>
        <w:tc>
          <w:tcPr>
            <w:tcW w:w="827" w:type="pct"/>
            <w:tcBorders>
              <w:left w:val="nil"/>
              <w:right w:val="nil"/>
            </w:tcBorders>
          </w:tcPr>
          <w:p w14:paraId="4B6247D6" w14:textId="358BF900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9964D3">
              <w:rPr>
                <w:color w:val="000000"/>
                <w:sz w:val="22"/>
                <w:szCs w:val="22"/>
              </w:rPr>
              <w:t>FNJV 124339</w:t>
            </w:r>
          </w:p>
        </w:tc>
        <w:tc>
          <w:tcPr>
            <w:tcW w:w="285" w:type="pct"/>
            <w:tcBorders>
              <w:left w:val="nil"/>
              <w:right w:val="nil"/>
            </w:tcBorders>
            <w:vAlign w:val="center"/>
          </w:tcPr>
          <w:p w14:paraId="146AA799" w14:textId="185648A2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 w:rsidRPr="00F7011F">
              <w:rPr>
                <w:color w:val="000000"/>
                <w:sz w:val="22"/>
                <w:szCs w:val="22"/>
              </w:rPr>
              <w:t>25.6</w:t>
            </w:r>
          </w:p>
        </w:tc>
        <w:tc>
          <w:tcPr>
            <w:tcW w:w="328" w:type="pct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14:paraId="5AAC5DAA" w14:textId="512ECE2C" w:rsidR="005F2C8F" w:rsidRPr="000F00AA" w:rsidRDefault="005F2C8F" w:rsidP="005F2C8F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ascii="Cambria" w:hAnsi="Cambria"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3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922EBB" w14:textId="7581A1A3" w:rsidR="005F2C8F" w:rsidRPr="00631258" w:rsidRDefault="005F2C8F" w:rsidP="005F2C8F">
            <w:pPr>
              <w:jc w:val="center"/>
              <w:rPr>
                <w:sz w:val="22"/>
                <w:szCs w:val="22"/>
              </w:rPr>
            </w:pPr>
            <w:r w:rsidRPr="00631258">
              <w:rPr>
                <w:sz w:val="22"/>
                <w:szCs w:val="22"/>
              </w:rPr>
              <w:t>647</w:t>
            </w:r>
          </w:p>
        </w:tc>
        <w:tc>
          <w:tcPr>
            <w:tcW w:w="393" w:type="pct"/>
            <w:tcBorders>
              <w:left w:val="nil"/>
              <w:right w:val="nil"/>
            </w:tcBorders>
            <w:vAlign w:val="center"/>
          </w:tcPr>
          <w:p w14:paraId="00178BF6" w14:textId="795C1BF6" w:rsidR="005F2C8F" w:rsidRPr="00493F41" w:rsidRDefault="005F2C8F" w:rsidP="005F2C8F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</w:t>
            </w:r>
          </w:p>
        </w:tc>
        <w:tc>
          <w:tcPr>
            <w:tcW w:w="354" w:type="pct"/>
            <w:tcBorders>
              <w:left w:val="nil"/>
              <w:right w:val="nil"/>
            </w:tcBorders>
            <w:shd w:val="clear" w:color="auto" w:fill="auto"/>
            <w:noWrap/>
          </w:tcPr>
          <w:p w14:paraId="22610F8C" w14:textId="3FB819C5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3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</w:tcPr>
          <w:p w14:paraId="009E23AA" w14:textId="1BBDA355" w:rsidR="005F2C8F" w:rsidRPr="000F00AA" w:rsidRDefault="005F2C8F" w:rsidP="005F2C8F">
            <w:pPr>
              <w:jc w:val="center"/>
              <w:rPr>
                <w:sz w:val="22"/>
                <w:szCs w:val="22"/>
              </w:rPr>
            </w:pPr>
            <w:r w:rsidRPr="00493F41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1.</w:t>
            </w:r>
            <w:r w:rsidRPr="00493F41">
              <w:rPr>
                <w:sz w:val="22"/>
                <w:szCs w:val="22"/>
              </w:rPr>
              <w:t>3</w:t>
            </w:r>
          </w:p>
        </w:tc>
        <w:tc>
          <w:tcPr>
            <w:tcW w:w="449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DCADB8B" w14:textId="65E366E2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965</w:t>
            </w:r>
          </w:p>
        </w:tc>
        <w:tc>
          <w:tcPr>
            <w:tcW w:w="3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A553278" w14:textId="6D2593A1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101</w:t>
            </w:r>
          </w:p>
        </w:tc>
        <w:tc>
          <w:tcPr>
            <w:tcW w:w="42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17E1C22" w14:textId="723E71D8" w:rsidR="005F2C8F" w:rsidRPr="00761656" w:rsidRDefault="005F2C8F" w:rsidP="005F2C8F">
            <w:pPr>
              <w:jc w:val="center"/>
              <w:rPr>
                <w:sz w:val="22"/>
                <w:szCs w:val="22"/>
              </w:rPr>
            </w:pPr>
            <w:r w:rsidRPr="00761656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</w:t>
            </w:r>
            <w:r w:rsidRPr="00761656">
              <w:rPr>
                <w:sz w:val="22"/>
                <w:szCs w:val="22"/>
              </w:rPr>
              <w:t>685</w:t>
            </w:r>
          </w:p>
        </w:tc>
      </w:tr>
      <w:tr w:rsidR="00603EAA" w:rsidRPr="000F00AA" w14:paraId="25D4487E" w14:textId="77777777" w:rsidTr="00C3473D">
        <w:trPr>
          <w:trHeight w:val="300"/>
        </w:trPr>
        <w:tc>
          <w:tcPr>
            <w:tcW w:w="8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F558" w14:textId="77777777" w:rsidR="00603EAA" w:rsidRPr="000F00AA" w:rsidRDefault="00603EAA" w:rsidP="000F00AA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151CA4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F89A2C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F2E40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E23CA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0FF4B8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C05E5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AEDDF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4905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229D1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B316F" w14:textId="77777777" w:rsidR="00603EAA" w:rsidRPr="000F00AA" w:rsidRDefault="00603EAA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172C1" w:rsidRPr="000F00AA" w14:paraId="6F7614CA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DB0C3" w14:textId="77777777" w:rsidR="009D7768" w:rsidRPr="000F00AA" w:rsidRDefault="009D7768" w:rsidP="000F00AA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31735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E3B73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B7388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C108E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403DB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4D489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A356E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9680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A88A9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A546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172C1" w:rsidRPr="000F00AA" w14:paraId="6843EB2F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9101" w14:textId="77777777" w:rsidR="009D7768" w:rsidRPr="000F00AA" w:rsidRDefault="009D7768" w:rsidP="000F00AA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6C362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324F49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85E58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7F9A3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0A760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01DA73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6600B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F5FFD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22629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E9DAE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  <w:tr w:rsidR="00F172C1" w:rsidRPr="000F00AA" w14:paraId="1A361145" w14:textId="77777777" w:rsidTr="00C3473D">
        <w:trPr>
          <w:trHeight w:val="300"/>
        </w:trPr>
        <w:tc>
          <w:tcPr>
            <w:tcW w:w="8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76B08" w14:textId="77777777" w:rsidR="009D7768" w:rsidRPr="000F00AA" w:rsidRDefault="009D7768" w:rsidP="000F00AA">
            <w:pPr>
              <w:ind w:left="67"/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82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1DE69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E2713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E084D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4A4F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BED2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15D86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DB25A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9FE3E9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3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F74AD8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  <w:tc>
          <w:tcPr>
            <w:tcW w:w="4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F3236" w14:textId="77777777" w:rsidR="009D7768" w:rsidRPr="000F00AA" w:rsidRDefault="009D7768" w:rsidP="000F00AA">
            <w:pPr>
              <w:jc w:val="center"/>
              <w:rPr>
                <w:color w:val="000000"/>
                <w:sz w:val="22"/>
                <w:szCs w:val="22"/>
              </w:rPr>
            </w:pPr>
          </w:p>
        </w:tc>
      </w:tr>
    </w:tbl>
    <w:p w14:paraId="05E1CFF4" w14:textId="77777777" w:rsidR="00D34A38" w:rsidRPr="00F9603C" w:rsidRDefault="00D34A38" w:rsidP="00D34A38">
      <w:pPr>
        <w:rPr>
          <w:lang w:val="en-US"/>
        </w:rPr>
      </w:pPr>
    </w:p>
    <w:sectPr w:rsidR="00D34A38" w:rsidRPr="00F9603C" w:rsidSect="006D0D47">
      <w:pgSz w:w="11900" w:h="16840"/>
      <w:pgMar w:top="156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3E4C"/>
    <w:rsid w:val="000006AF"/>
    <w:rsid w:val="00024BC7"/>
    <w:rsid w:val="000302FA"/>
    <w:rsid w:val="0003591D"/>
    <w:rsid w:val="00047B9B"/>
    <w:rsid w:val="00050BB7"/>
    <w:rsid w:val="00061223"/>
    <w:rsid w:val="00071AAE"/>
    <w:rsid w:val="00075A79"/>
    <w:rsid w:val="000763D3"/>
    <w:rsid w:val="00080649"/>
    <w:rsid w:val="000821E6"/>
    <w:rsid w:val="000A088F"/>
    <w:rsid w:val="000A5191"/>
    <w:rsid w:val="000B1DA9"/>
    <w:rsid w:val="000B5013"/>
    <w:rsid w:val="000B5A2B"/>
    <w:rsid w:val="000B6CC3"/>
    <w:rsid w:val="000C19B8"/>
    <w:rsid w:val="000D1029"/>
    <w:rsid w:val="000D5F20"/>
    <w:rsid w:val="000D6C74"/>
    <w:rsid w:val="000E3B8B"/>
    <w:rsid w:val="000F00AA"/>
    <w:rsid w:val="001113D9"/>
    <w:rsid w:val="001137FA"/>
    <w:rsid w:val="0012029D"/>
    <w:rsid w:val="0012091B"/>
    <w:rsid w:val="001324C9"/>
    <w:rsid w:val="00145B54"/>
    <w:rsid w:val="001621B9"/>
    <w:rsid w:val="00162320"/>
    <w:rsid w:val="0017160E"/>
    <w:rsid w:val="00172B97"/>
    <w:rsid w:val="001A339B"/>
    <w:rsid w:val="001B3052"/>
    <w:rsid w:val="001B6A4B"/>
    <w:rsid w:val="001B7AC5"/>
    <w:rsid w:val="001C3111"/>
    <w:rsid w:val="001D0D24"/>
    <w:rsid w:val="001D532A"/>
    <w:rsid w:val="001D781B"/>
    <w:rsid w:val="001E3454"/>
    <w:rsid w:val="001F4387"/>
    <w:rsid w:val="002111EA"/>
    <w:rsid w:val="002127ED"/>
    <w:rsid w:val="00217660"/>
    <w:rsid w:val="00217C45"/>
    <w:rsid w:val="00222B88"/>
    <w:rsid w:val="002332B9"/>
    <w:rsid w:val="00233F3F"/>
    <w:rsid w:val="00281721"/>
    <w:rsid w:val="00285D3C"/>
    <w:rsid w:val="002B1125"/>
    <w:rsid w:val="002B4981"/>
    <w:rsid w:val="002C37CD"/>
    <w:rsid w:val="002D5671"/>
    <w:rsid w:val="002E066A"/>
    <w:rsid w:val="00314FA4"/>
    <w:rsid w:val="003158BF"/>
    <w:rsid w:val="00315F3D"/>
    <w:rsid w:val="00330135"/>
    <w:rsid w:val="00342530"/>
    <w:rsid w:val="00362782"/>
    <w:rsid w:val="00370DE2"/>
    <w:rsid w:val="00373057"/>
    <w:rsid w:val="00375A1F"/>
    <w:rsid w:val="003969E2"/>
    <w:rsid w:val="003B0D1A"/>
    <w:rsid w:val="003C1ACC"/>
    <w:rsid w:val="003C5D3B"/>
    <w:rsid w:val="003C749C"/>
    <w:rsid w:val="003D122D"/>
    <w:rsid w:val="003D66D4"/>
    <w:rsid w:val="003D6D3D"/>
    <w:rsid w:val="00403ADD"/>
    <w:rsid w:val="004046A5"/>
    <w:rsid w:val="00410E25"/>
    <w:rsid w:val="00416F33"/>
    <w:rsid w:val="00423E89"/>
    <w:rsid w:val="0045030C"/>
    <w:rsid w:val="00453629"/>
    <w:rsid w:val="004639A6"/>
    <w:rsid w:val="0046528F"/>
    <w:rsid w:val="0049362C"/>
    <w:rsid w:val="00493F41"/>
    <w:rsid w:val="00494E3A"/>
    <w:rsid w:val="00494E91"/>
    <w:rsid w:val="004A572F"/>
    <w:rsid w:val="004B7716"/>
    <w:rsid w:val="004E70DD"/>
    <w:rsid w:val="005140F0"/>
    <w:rsid w:val="00524B48"/>
    <w:rsid w:val="00526926"/>
    <w:rsid w:val="005358BF"/>
    <w:rsid w:val="00540D0B"/>
    <w:rsid w:val="00553C1D"/>
    <w:rsid w:val="00556680"/>
    <w:rsid w:val="0057152C"/>
    <w:rsid w:val="00574319"/>
    <w:rsid w:val="00594273"/>
    <w:rsid w:val="005A04FA"/>
    <w:rsid w:val="005C3322"/>
    <w:rsid w:val="005E13D6"/>
    <w:rsid w:val="005E2781"/>
    <w:rsid w:val="005F2C8F"/>
    <w:rsid w:val="005F50D2"/>
    <w:rsid w:val="005F585B"/>
    <w:rsid w:val="005F6966"/>
    <w:rsid w:val="00602E39"/>
    <w:rsid w:val="00603EAA"/>
    <w:rsid w:val="0060484F"/>
    <w:rsid w:val="00614147"/>
    <w:rsid w:val="0062065C"/>
    <w:rsid w:val="00625FF5"/>
    <w:rsid w:val="0062761A"/>
    <w:rsid w:val="00630753"/>
    <w:rsid w:val="00631258"/>
    <w:rsid w:val="00632A44"/>
    <w:rsid w:val="00635FC7"/>
    <w:rsid w:val="006419FE"/>
    <w:rsid w:val="00661827"/>
    <w:rsid w:val="00663272"/>
    <w:rsid w:val="00664C29"/>
    <w:rsid w:val="00670FD2"/>
    <w:rsid w:val="006743B5"/>
    <w:rsid w:val="006746FF"/>
    <w:rsid w:val="00681C44"/>
    <w:rsid w:val="0068331D"/>
    <w:rsid w:val="006D0D47"/>
    <w:rsid w:val="006D27B0"/>
    <w:rsid w:val="006D4EE7"/>
    <w:rsid w:val="006D67D3"/>
    <w:rsid w:val="006E125B"/>
    <w:rsid w:val="006E208E"/>
    <w:rsid w:val="006E5EE8"/>
    <w:rsid w:val="00710C47"/>
    <w:rsid w:val="007211DD"/>
    <w:rsid w:val="00733549"/>
    <w:rsid w:val="007346DA"/>
    <w:rsid w:val="0075156A"/>
    <w:rsid w:val="007603C5"/>
    <w:rsid w:val="00761656"/>
    <w:rsid w:val="007656EB"/>
    <w:rsid w:val="00772B94"/>
    <w:rsid w:val="007A3039"/>
    <w:rsid w:val="007B09BF"/>
    <w:rsid w:val="007D07B8"/>
    <w:rsid w:val="007D1032"/>
    <w:rsid w:val="007D2CCC"/>
    <w:rsid w:val="007E0FF1"/>
    <w:rsid w:val="007E6B77"/>
    <w:rsid w:val="00813E4C"/>
    <w:rsid w:val="00840DE0"/>
    <w:rsid w:val="00841094"/>
    <w:rsid w:val="00877F64"/>
    <w:rsid w:val="00880601"/>
    <w:rsid w:val="00884102"/>
    <w:rsid w:val="0089355F"/>
    <w:rsid w:val="008979EB"/>
    <w:rsid w:val="008A2543"/>
    <w:rsid w:val="008A6381"/>
    <w:rsid w:val="008B68A9"/>
    <w:rsid w:val="008B73A1"/>
    <w:rsid w:val="008C4890"/>
    <w:rsid w:val="008C5AD1"/>
    <w:rsid w:val="008F0EDE"/>
    <w:rsid w:val="008F7250"/>
    <w:rsid w:val="00902F8F"/>
    <w:rsid w:val="0091401B"/>
    <w:rsid w:val="00921763"/>
    <w:rsid w:val="00923E32"/>
    <w:rsid w:val="00935521"/>
    <w:rsid w:val="00936CC8"/>
    <w:rsid w:val="00946CDF"/>
    <w:rsid w:val="0094799E"/>
    <w:rsid w:val="00952FD0"/>
    <w:rsid w:val="009745D7"/>
    <w:rsid w:val="00984E98"/>
    <w:rsid w:val="0098647C"/>
    <w:rsid w:val="00993A85"/>
    <w:rsid w:val="00997C07"/>
    <w:rsid w:val="009B149C"/>
    <w:rsid w:val="009B2799"/>
    <w:rsid w:val="009B6D37"/>
    <w:rsid w:val="009D7768"/>
    <w:rsid w:val="009E1E86"/>
    <w:rsid w:val="009E23D9"/>
    <w:rsid w:val="009F13A4"/>
    <w:rsid w:val="00A055AB"/>
    <w:rsid w:val="00A06948"/>
    <w:rsid w:val="00A25C2B"/>
    <w:rsid w:val="00A365BB"/>
    <w:rsid w:val="00A40452"/>
    <w:rsid w:val="00A4171B"/>
    <w:rsid w:val="00A509C6"/>
    <w:rsid w:val="00A67A3A"/>
    <w:rsid w:val="00A722F8"/>
    <w:rsid w:val="00A76CE1"/>
    <w:rsid w:val="00A8188F"/>
    <w:rsid w:val="00AB2BAE"/>
    <w:rsid w:val="00AC25B2"/>
    <w:rsid w:val="00AC5A2E"/>
    <w:rsid w:val="00AC6F2E"/>
    <w:rsid w:val="00AE4E78"/>
    <w:rsid w:val="00AF73A5"/>
    <w:rsid w:val="00AF7CDC"/>
    <w:rsid w:val="00B36DCC"/>
    <w:rsid w:val="00B467F5"/>
    <w:rsid w:val="00B56AA8"/>
    <w:rsid w:val="00B61F72"/>
    <w:rsid w:val="00B72174"/>
    <w:rsid w:val="00B75A48"/>
    <w:rsid w:val="00B81026"/>
    <w:rsid w:val="00B84278"/>
    <w:rsid w:val="00B9434C"/>
    <w:rsid w:val="00B95F53"/>
    <w:rsid w:val="00BA35D3"/>
    <w:rsid w:val="00BA4B37"/>
    <w:rsid w:val="00BA6BF9"/>
    <w:rsid w:val="00BB491F"/>
    <w:rsid w:val="00BD5F04"/>
    <w:rsid w:val="00BD6FE2"/>
    <w:rsid w:val="00BE71BD"/>
    <w:rsid w:val="00BF1013"/>
    <w:rsid w:val="00BF6789"/>
    <w:rsid w:val="00C05353"/>
    <w:rsid w:val="00C22551"/>
    <w:rsid w:val="00C26193"/>
    <w:rsid w:val="00C3473D"/>
    <w:rsid w:val="00C5292C"/>
    <w:rsid w:val="00C60FEC"/>
    <w:rsid w:val="00C61D7E"/>
    <w:rsid w:val="00C74988"/>
    <w:rsid w:val="00C77E1F"/>
    <w:rsid w:val="00CA62E9"/>
    <w:rsid w:val="00CB65E5"/>
    <w:rsid w:val="00CE24C3"/>
    <w:rsid w:val="00CE74ED"/>
    <w:rsid w:val="00CF0DAB"/>
    <w:rsid w:val="00CF471E"/>
    <w:rsid w:val="00D002AF"/>
    <w:rsid w:val="00D04AA3"/>
    <w:rsid w:val="00D15BC3"/>
    <w:rsid w:val="00D24C35"/>
    <w:rsid w:val="00D27080"/>
    <w:rsid w:val="00D34A38"/>
    <w:rsid w:val="00D43305"/>
    <w:rsid w:val="00D46BC2"/>
    <w:rsid w:val="00D70C98"/>
    <w:rsid w:val="00D83A03"/>
    <w:rsid w:val="00D90745"/>
    <w:rsid w:val="00D90C38"/>
    <w:rsid w:val="00D96876"/>
    <w:rsid w:val="00DB396C"/>
    <w:rsid w:val="00DC7E77"/>
    <w:rsid w:val="00DD31FE"/>
    <w:rsid w:val="00E0673C"/>
    <w:rsid w:val="00E55D5E"/>
    <w:rsid w:val="00E613C9"/>
    <w:rsid w:val="00E61DA3"/>
    <w:rsid w:val="00E80D25"/>
    <w:rsid w:val="00EB2BE5"/>
    <w:rsid w:val="00EE05AD"/>
    <w:rsid w:val="00EE0C9C"/>
    <w:rsid w:val="00EF1839"/>
    <w:rsid w:val="00EF29E6"/>
    <w:rsid w:val="00EF52A3"/>
    <w:rsid w:val="00F00943"/>
    <w:rsid w:val="00F017AF"/>
    <w:rsid w:val="00F172C1"/>
    <w:rsid w:val="00F30060"/>
    <w:rsid w:val="00F5417F"/>
    <w:rsid w:val="00F9603C"/>
    <w:rsid w:val="00FA0852"/>
    <w:rsid w:val="00FC0882"/>
    <w:rsid w:val="00FD5F15"/>
    <w:rsid w:val="00FE10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E39DFB"/>
  <w15:chartTrackingRefBased/>
  <w15:docId w15:val="{99E10A38-65DB-3543-BC5D-1BBAEC84F8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3E4C"/>
    <w:rPr>
      <w:rFonts w:ascii="Times New Roman" w:eastAsia="Times New Roman" w:hAnsi="Times New Roman" w:cs="Times New Roman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iPriority w:val="35"/>
    <w:unhideWhenUsed/>
    <w:qFormat/>
    <w:rsid w:val="00813E4C"/>
    <w:pPr>
      <w:spacing w:after="200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Fontepargpadro"/>
    <w:uiPriority w:val="99"/>
    <w:semiHidden/>
    <w:unhideWhenUsed/>
    <w:rsid w:val="00813E4C"/>
    <w:rPr>
      <w:color w:val="0563C1"/>
      <w:u w:val="single"/>
    </w:rPr>
  </w:style>
  <w:style w:type="character" w:styleId="HiperlinkVisitado">
    <w:name w:val="FollowedHyperlink"/>
    <w:basedOn w:val="Fontepargpadro"/>
    <w:uiPriority w:val="99"/>
    <w:semiHidden/>
    <w:unhideWhenUsed/>
    <w:rsid w:val="00813E4C"/>
    <w:rPr>
      <w:color w:val="954F72"/>
      <w:u w:val="single"/>
    </w:rPr>
  </w:style>
  <w:style w:type="paragraph" w:customStyle="1" w:styleId="msonormal0">
    <w:name w:val="msonormal"/>
    <w:basedOn w:val="Normal"/>
    <w:rsid w:val="00813E4C"/>
    <w:pPr>
      <w:spacing w:before="100" w:beforeAutospacing="1" w:after="100" w:afterAutospacing="1"/>
    </w:pPr>
  </w:style>
  <w:style w:type="paragraph" w:customStyle="1" w:styleId="xl65">
    <w:name w:val="xl6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</w:rPr>
  </w:style>
  <w:style w:type="paragraph" w:customStyle="1" w:styleId="xl66">
    <w:name w:val="xl66"/>
    <w:basedOn w:val="Normal"/>
    <w:rsid w:val="00813E4C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7">
    <w:name w:val="xl6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8">
    <w:name w:val="xl6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9">
    <w:name w:val="xl6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0">
    <w:name w:val="xl7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1">
    <w:name w:val="xl71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2">
    <w:name w:val="xl72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73">
    <w:name w:val="xl73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4">
    <w:name w:val="xl74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5">
    <w:name w:val="xl75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</w:style>
  <w:style w:type="paragraph" w:customStyle="1" w:styleId="xl76">
    <w:name w:val="xl76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7">
    <w:name w:val="xl77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0000"/>
    </w:rPr>
  </w:style>
  <w:style w:type="paragraph" w:customStyle="1" w:styleId="xl78">
    <w:name w:val="xl78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Helvetica" w:hAnsi="Helvetica"/>
    </w:rPr>
  </w:style>
  <w:style w:type="paragraph" w:customStyle="1" w:styleId="xl79">
    <w:name w:val="xl79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textAlignment w:val="center"/>
    </w:pPr>
  </w:style>
  <w:style w:type="paragraph" w:customStyle="1" w:styleId="xl80">
    <w:name w:val="xl80"/>
    <w:basedOn w:val="Normal"/>
    <w:rsid w:val="00813E4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81">
    <w:name w:val="xl81"/>
    <w:basedOn w:val="Normal"/>
    <w:rsid w:val="00813E4C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2">
    <w:name w:val="xl82"/>
    <w:basedOn w:val="Normal"/>
    <w:rsid w:val="00813E4C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813E4C"/>
    <w:pPr>
      <w:spacing w:before="100" w:beforeAutospacing="1" w:after="100" w:afterAutospacing="1"/>
    </w:pPr>
    <w:rPr>
      <w:color w:val="000000"/>
    </w:rPr>
  </w:style>
  <w:style w:type="paragraph" w:customStyle="1" w:styleId="font6">
    <w:name w:val="font6"/>
    <w:basedOn w:val="Normal"/>
    <w:rsid w:val="00813E4C"/>
    <w:pPr>
      <w:spacing w:before="100" w:beforeAutospacing="1" w:after="100" w:afterAutospacing="1"/>
    </w:pPr>
  </w:style>
  <w:style w:type="paragraph" w:customStyle="1" w:styleId="font7">
    <w:name w:val="font7"/>
    <w:basedOn w:val="Normal"/>
    <w:rsid w:val="00813E4C"/>
    <w:pPr>
      <w:spacing w:before="100" w:beforeAutospacing="1" w:after="100" w:afterAutospacing="1"/>
    </w:pPr>
    <w:rPr>
      <w:i/>
      <w:iCs/>
    </w:rPr>
  </w:style>
  <w:style w:type="paragraph" w:customStyle="1" w:styleId="xl63">
    <w:name w:val="xl63"/>
    <w:basedOn w:val="Normal"/>
    <w:rsid w:val="0098647C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98647C"/>
    <w:pPr>
      <w:spacing w:before="100" w:beforeAutospacing="1" w:after="100" w:afterAutospacing="1"/>
    </w:pPr>
  </w:style>
  <w:style w:type="paragraph" w:styleId="Reviso">
    <w:name w:val="Revision"/>
    <w:hidden/>
    <w:uiPriority w:val="99"/>
    <w:semiHidden/>
    <w:rsid w:val="00AB2BAE"/>
    <w:rPr>
      <w:rFonts w:ascii="Times New Roman" w:eastAsia="Times New Roman" w:hAnsi="Times New Roman" w:cs="Times New Roman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4639A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4639A6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4639A6"/>
    <w:rPr>
      <w:rFonts w:ascii="Times New Roman" w:eastAsia="Times New Roman" w:hAnsi="Times New Roman" w:cs="Times New Roman"/>
      <w:sz w:val="20"/>
      <w:szCs w:val="20"/>
      <w:lang w:eastAsia="pt-BR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4639A6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4639A6"/>
    <w:rPr>
      <w:rFonts w:ascii="Times New Roman" w:eastAsia="Times New Roman" w:hAnsi="Times New Roman" w:cs="Times New Roman"/>
      <w:b/>
      <w:bCs/>
      <w:sz w:val="20"/>
      <w:szCs w:val="20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022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1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0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3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128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42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1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1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84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09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91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3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61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7</TotalTime>
  <Pages>2</Pages>
  <Words>593</Words>
  <Characters>3208</Characters>
  <Application>Microsoft Office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Alexander Mônico</cp:lastModifiedBy>
  <cp:revision>131</cp:revision>
  <cp:lastPrinted>2022-05-23T18:37:00Z</cp:lastPrinted>
  <dcterms:created xsi:type="dcterms:W3CDTF">2022-05-21T22:46:00Z</dcterms:created>
  <dcterms:modified xsi:type="dcterms:W3CDTF">2024-10-14T19:48:00Z</dcterms:modified>
</cp:coreProperties>
</file>